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EA5D8" w14:textId="77777777" w:rsidR="008B4CCE" w:rsidRPr="00E44B66" w:rsidRDefault="008B4CCE" w:rsidP="008B4CCE">
      <w:pPr>
        <w:spacing w:after="120"/>
        <w:outlineLvl w:val="0"/>
        <w:rPr>
          <w:b/>
          <w:sz w:val="22"/>
          <w:szCs w:val="22"/>
        </w:rPr>
      </w:pPr>
    </w:p>
    <w:p w14:paraId="724D2E7A" w14:textId="77777777" w:rsidR="008B4CCE" w:rsidRPr="00E44B66" w:rsidRDefault="008B4CCE" w:rsidP="008B4CCE">
      <w:pPr>
        <w:spacing w:after="120"/>
        <w:outlineLvl w:val="0"/>
        <w:rPr>
          <w:b/>
          <w:u w:val="single"/>
        </w:rPr>
      </w:pPr>
      <w:r w:rsidRPr="00E44B66">
        <w:rPr>
          <w:b/>
          <w:u w:val="single"/>
        </w:rPr>
        <w:t>Supplementary Data:</w:t>
      </w:r>
    </w:p>
    <w:p w14:paraId="15FCE473" w14:textId="5349274E" w:rsidR="008B4CCE" w:rsidRPr="00E44B66" w:rsidRDefault="008B4CCE" w:rsidP="008B4CCE">
      <w:pPr>
        <w:spacing w:after="120"/>
        <w:ind w:right="-774"/>
        <w:outlineLvl w:val="0"/>
      </w:pPr>
    </w:p>
    <w:p w14:paraId="21D4D96F" w14:textId="38BF0604" w:rsidR="008B4CCE" w:rsidRPr="00E44B66" w:rsidRDefault="008B4CCE" w:rsidP="008B4CCE">
      <w:pPr>
        <w:spacing w:after="120"/>
        <w:rPr>
          <w:lang w:val="en-GB"/>
        </w:rPr>
      </w:pPr>
      <w:r w:rsidRPr="00E44B66">
        <w:rPr>
          <w:b/>
        </w:rPr>
        <w:t>Table S1</w:t>
      </w:r>
      <w:r w:rsidR="000838A7" w:rsidRPr="00E44B66">
        <w:rPr>
          <w:b/>
        </w:rPr>
        <w:t>:</w:t>
      </w:r>
      <w:r w:rsidRPr="00E44B66">
        <w:rPr>
          <w:i/>
        </w:rPr>
        <w:t xml:space="preserve"> International Classification of Disease</w:t>
      </w:r>
      <w:r w:rsidRPr="00E44B66">
        <w:t xml:space="preserve"> (ICD) codes and SNOMED codes defining inflammatory bowel diseases (IBD)</w:t>
      </w:r>
    </w:p>
    <w:tbl>
      <w:tblPr>
        <w:tblW w:w="10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569"/>
        <w:gridCol w:w="1928"/>
        <w:gridCol w:w="1547"/>
        <w:gridCol w:w="1061"/>
        <w:gridCol w:w="1930"/>
      </w:tblGrid>
      <w:tr w:rsidR="008B4CCE" w:rsidRPr="00E44B66" w14:paraId="29A4D1D9" w14:textId="77777777" w:rsidTr="008A2BED">
        <w:trPr>
          <w:trHeight w:val="24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A64000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F2478B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ICD-7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2AF8FF8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ICD-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32C2EF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ICD-9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6D1A40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ICD-10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694E868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SNOMED codes*</w:t>
            </w:r>
          </w:p>
        </w:tc>
      </w:tr>
      <w:tr w:rsidR="008B4CCE" w:rsidRPr="00E44B66" w14:paraId="3D7CB5F8" w14:textId="77777777" w:rsidTr="008A2BED">
        <w:trPr>
          <w:trHeight w:val="24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13332C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Swedish National Patient Register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29EE173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1964-1968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3BB0AD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1969-198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F5A3A9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1987-199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944777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1997-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5865520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1965-</w:t>
            </w:r>
          </w:p>
        </w:tc>
      </w:tr>
      <w:tr w:rsidR="008B4CCE" w:rsidRPr="00E44B66" w14:paraId="744F8602" w14:textId="77777777" w:rsidTr="008A2BED">
        <w:trPr>
          <w:trHeight w:val="243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5DC2FB" w14:textId="77777777" w:rsidR="008B4CCE" w:rsidRPr="00E44B66" w:rsidRDefault="008B4CCE" w:rsidP="00036B04">
            <w:pPr>
              <w:rPr>
                <w:sz w:val="20"/>
                <w:szCs w:val="20"/>
                <w:vertAlign w:val="superscript"/>
              </w:rPr>
            </w:pPr>
            <w:r w:rsidRPr="00E44B66">
              <w:rPr>
                <w:sz w:val="20"/>
                <w:szCs w:val="20"/>
              </w:rPr>
              <w:t>Ulcerative colitis (UC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E19DC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572,20; </w:t>
            </w:r>
            <w:r w:rsidRPr="00E44B66">
              <w:rPr>
                <w:sz w:val="20"/>
                <w:szCs w:val="20"/>
              </w:rPr>
              <w:br/>
              <w:t xml:space="preserve">572,21; </w:t>
            </w:r>
            <w:r w:rsidRPr="00E44B66">
              <w:rPr>
                <w:sz w:val="20"/>
                <w:szCs w:val="20"/>
              </w:rPr>
              <w:br/>
              <w:t>578,03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02DE5E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569,04</w:t>
            </w:r>
          </w:p>
          <w:p w14:paraId="0D19A700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563,1; 563,10; 569,02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285F3A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556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D9FEB3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K51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0CEF91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D6255</w:t>
            </w:r>
            <w:r w:rsidRPr="00E44B66">
              <w:rPr>
                <w:sz w:val="20"/>
                <w:szCs w:val="20"/>
              </w:rPr>
              <w:br/>
            </w:r>
            <w:r w:rsidRPr="00E44B66">
              <w:rPr>
                <w:i/>
                <w:sz w:val="20"/>
                <w:szCs w:val="20"/>
              </w:rPr>
              <w:t>or</w:t>
            </w:r>
            <w:r w:rsidRPr="00E44B66">
              <w:rPr>
                <w:sz w:val="20"/>
                <w:szCs w:val="20"/>
              </w:rPr>
              <w:br/>
              <w:t>M41, M42, M43, M44, M463, or M47</w:t>
            </w:r>
          </w:p>
        </w:tc>
      </w:tr>
      <w:tr w:rsidR="008B4CCE" w:rsidRPr="00E44B66" w14:paraId="1641CE25" w14:textId="77777777" w:rsidTr="008A2BED">
        <w:trPr>
          <w:trHeight w:val="243"/>
        </w:trPr>
        <w:tc>
          <w:tcPr>
            <w:tcW w:w="2235" w:type="dxa"/>
            <w:tcBorders>
              <w:left w:val="single" w:sz="4" w:space="0" w:color="auto"/>
              <w:right w:val="single" w:sz="4" w:space="0" w:color="auto"/>
            </w:tcBorders>
          </w:tcPr>
          <w:p w14:paraId="29D4F024" w14:textId="77777777" w:rsidR="008B4CCE" w:rsidRPr="00E44B66" w:rsidRDefault="008B4CCE" w:rsidP="00036B04">
            <w:pPr>
              <w:rPr>
                <w:sz w:val="20"/>
                <w:szCs w:val="20"/>
                <w:vertAlign w:val="superscript"/>
              </w:rPr>
            </w:pPr>
            <w:r w:rsidRPr="00E44B66">
              <w:rPr>
                <w:sz w:val="20"/>
                <w:szCs w:val="20"/>
              </w:rPr>
              <w:t>Crohn’s disease (CD)</w:t>
            </w:r>
          </w:p>
          <w:p w14:paraId="690D60D4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1569" w:type="dxa"/>
            <w:tcBorders>
              <w:left w:val="single" w:sz="4" w:space="0" w:color="auto"/>
              <w:right w:val="single" w:sz="4" w:space="0" w:color="auto"/>
            </w:tcBorders>
          </w:tcPr>
          <w:p w14:paraId="4148975B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572,00; </w:t>
            </w:r>
            <w:r w:rsidRPr="00E44B66">
              <w:rPr>
                <w:sz w:val="20"/>
                <w:szCs w:val="20"/>
              </w:rPr>
              <w:br/>
              <w:t>572,09</w:t>
            </w:r>
          </w:p>
        </w:tc>
        <w:tc>
          <w:tcPr>
            <w:tcW w:w="1928" w:type="dxa"/>
            <w:tcBorders>
              <w:left w:val="single" w:sz="4" w:space="0" w:color="auto"/>
              <w:right w:val="single" w:sz="4" w:space="0" w:color="auto"/>
            </w:tcBorders>
          </w:tcPr>
          <w:p w14:paraId="18E35EF2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563,00</w:t>
            </w:r>
          </w:p>
          <w:p w14:paraId="65BE1811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1547" w:type="dxa"/>
            <w:tcBorders>
              <w:left w:val="single" w:sz="4" w:space="0" w:color="auto"/>
              <w:right w:val="single" w:sz="4" w:space="0" w:color="auto"/>
            </w:tcBorders>
          </w:tcPr>
          <w:p w14:paraId="48AE402F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555</w:t>
            </w:r>
          </w:p>
        </w:tc>
        <w:tc>
          <w:tcPr>
            <w:tcW w:w="1061" w:type="dxa"/>
            <w:tcBorders>
              <w:left w:val="single" w:sz="4" w:space="0" w:color="auto"/>
              <w:right w:val="single" w:sz="4" w:space="0" w:color="auto"/>
            </w:tcBorders>
          </w:tcPr>
          <w:p w14:paraId="5FE11627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K50</w:t>
            </w:r>
          </w:p>
        </w:tc>
        <w:tc>
          <w:tcPr>
            <w:tcW w:w="1930" w:type="dxa"/>
            <w:tcBorders>
              <w:left w:val="single" w:sz="4" w:space="0" w:color="auto"/>
              <w:right w:val="single" w:sz="4" w:space="0" w:color="auto"/>
            </w:tcBorders>
          </w:tcPr>
          <w:p w14:paraId="591BB028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D6216</w:t>
            </w:r>
            <w:r w:rsidRPr="00E44B66">
              <w:rPr>
                <w:sz w:val="20"/>
                <w:szCs w:val="20"/>
              </w:rPr>
              <w:br/>
            </w:r>
            <w:r w:rsidRPr="00E44B66">
              <w:rPr>
                <w:i/>
                <w:sz w:val="20"/>
                <w:szCs w:val="20"/>
              </w:rPr>
              <w:t>or</w:t>
            </w:r>
            <w:r w:rsidRPr="00E44B66">
              <w:rPr>
                <w:sz w:val="20"/>
                <w:szCs w:val="20"/>
              </w:rPr>
              <w:br/>
              <w:t>M41, M42, M43, M44, M463, or M47</w:t>
            </w:r>
          </w:p>
        </w:tc>
      </w:tr>
      <w:tr w:rsidR="008B4CCE" w:rsidRPr="00E44B66" w14:paraId="7D3E946A" w14:textId="77777777" w:rsidTr="008A2BED">
        <w:trPr>
          <w:trHeight w:val="243"/>
        </w:trPr>
        <w:tc>
          <w:tcPr>
            <w:tcW w:w="2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E0C39" w14:textId="5AD9A4BB" w:rsidR="008B4CCE" w:rsidRPr="00E44B66" w:rsidRDefault="008B4CCE" w:rsidP="00036B04">
            <w:pPr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5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DC0B" w14:textId="54EB1D8E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DA469" w14:textId="236AD7F2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92C88" w14:textId="596F71BA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35D3" w14:textId="062F2372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19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3A005" w14:textId="429917B4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</w:tr>
    </w:tbl>
    <w:p w14:paraId="64D093FA" w14:textId="77777777" w:rsidR="008B4CCE" w:rsidRPr="00E44B66" w:rsidRDefault="008B4CCE" w:rsidP="008B4CCE">
      <w:pPr>
        <w:rPr>
          <w:sz w:val="20"/>
          <w:szCs w:val="20"/>
          <w:lang w:val="en-GB"/>
        </w:rPr>
      </w:pPr>
      <w:r w:rsidRPr="00E44B66">
        <w:rPr>
          <w:sz w:val="20"/>
          <w:szCs w:val="20"/>
          <w:lang w:val="en-GB"/>
        </w:rPr>
        <w:t>*Topographic code T67-T68</w:t>
      </w:r>
    </w:p>
    <w:p w14:paraId="30C9D1BC" w14:textId="77777777" w:rsidR="008B4CCE" w:rsidRPr="00E44B66" w:rsidRDefault="008B4CCE" w:rsidP="008B4CCE">
      <w:pPr>
        <w:spacing w:after="160" w:line="259" w:lineRule="auto"/>
        <w:rPr>
          <w:sz w:val="20"/>
          <w:szCs w:val="20"/>
          <w:lang w:val="en-GB"/>
        </w:rPr>
      </w:pPr>
    </w:p>
    <w:p w14:paraId="68F965C3" w14:textId="77777777" w:rsidR="008B4CCE" w:rsidRPr="00E44B66" w:rsidRDefault="008B4CCE">
      <w:pPr>
        <w:spacing w:after="160" w:line="278" w:lineRule="auto"/>
        <w:rPr>
          <w:b/>
          <w:bCs/>
        </w:rPr>
      </w:pPr>
      <w:r w:rsidRPr="00E44B66">
        <w:rPr>
          <w:b/>
          <w:bCs/>
        </w:rPr>
        <w:br w:type="page"/>
      </w:r>
    </w:p>
    <w:p w14:paraId="2DD25D5E" w14:textId="1FC988BE" w:rsidR="00CC61E5" w:rsidRPr="00E44B66" w:rsidRDefault="00CC61E5" w:rsidP="00CC61E5">
      <w:pPr>
        <w:spacing w:after="120"/>
        <w:jc w:val="both"/>
        <w:outlineLvl w:val="0"/>
      </w:pPr>
      <w:r w:rsidRPr="00E44B66">
        <w:rPr>
          <w:b/>
        </w:rPr>
        <w:lastRenderedPageBreak/>
        <w:t>Table S2</w:t>
      </w:r>
      <w:r w:rsidR="000838A7" w:rsidRPr="00E44B66">
        <w:t>:</w:t>
      </w:r>
      <w:r w:rsidRPr="00E44B66">
        <w:t xml:space="preserve"> Colon surgery codes associated with inflammatory bowel disease</w:t>
      </w:r>
    </w:p>
    <w:tbl>
      <w:tblPr>
        <w:tblW w:w="9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1440"/>
        <w:gridCol w:w="2160"/>
      </w:tblGrid>
      <w:tr w:rsidR="00CC61E5" w:rsidRPr="00E44B66" w14:paraId="54E7D767" w14:textId="77777777" w:rsidTr="00036B04">
        <w:trPr>
          <w:trHeight w:val="28"/>
        </w:trPr>
        <w:tc>
          <w:tcPr>
            <w:tcW w:w="5529" w:type="dxa"/>
            <w:shd w:val="clear" w:color="auto" w:fill="F2F2F2"/>
          </w:tcPr>
          <w:p w14:paraId="7A549D09" w14:textId="77777777" w:rsidR="00CC61E5" w:rsidRPr="00E44B66" w:rsidRDefault="00CC61E5" w:rsidP="00036B04">
            <w:pPr>
              <w:rPr>
                <w:rFonts w:eastAsia="MS Mincho"/>
                <w:b/>
                <w:sz w:val="20"/>
                <w:szCs w:val="20"/>
                <w:lang w:eastAsia="sv-SE"/>
              </w:rPr>
            </w:pPr>
            <w:r w:rsidRPr="00E44B66">
              <w:rPr>
                <w:rFonts w:eastAsia="MS Mincho"/>
                <w:b/>
                <w:sz w:val="20"/>
                <w:szCs w:val="20"/>
                <w:lang w:eastAsia="sv-SE"/>
              </w:rPr>
              <w:t>Surgery Codes</w:t>
            </w:r>
          </w:p>
        </w:tc>
        <w:tc>
          <w:tcPr>
            <w:tcW w:w="1440" w:type="dxa"/>
            <w:shd w:val="clear" w:color="auto" w:fill="F2F2F2"/>
          </w:tcPr>
          <w:p w14:paraId="1B1963D3" w14:textId="77777777" w:rsidR="00CC61E5" w:rsidRPr="00E44B66" w:rsidRDefault="00CC61E5" w:rsidP="00036B04">
            <w:pPr>
              <w:rPr>
                <w:b/>
                <w:bCs/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>6</w:t>
            </w:r>
            <w:r w:rsidRPr="00E44B66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 w:rsidRPr="00E44B66">
              <w:rPr>
                <w:b/>
                <w:bCs/>
                <w:sz w:val="20"/>
                <w:szCs w:val="20"/>
              </w:rPr>
              <w:t> edition</w:t>
            </w:r>
          </w:p>
          <w:p w14:paraId="38174B60" w14:textId="77777777" w:rsidR="00CC61E5" w:rsidRPr="00E44B66" w:rsidRDefault="00CC61E5" w:rsidP="00036B04">
            <w:pPr>
              <w:rPr>
                <w:rFonts w:eastAsia="MS Mincho"/>
                <w:b/>
                <w:sz w:val="20"/>
                <w:szCs w:val="20"/>
                <w:lang w:eastAsia="sv-SE"/>
              </w:rPr>
            </w:pPr>
            <w:r w:rsidRPr="00E44B66">
              <w:rPr>
                <w:rFonts w:eastAsia="MS Mincho"/>
                <w:b/>
                <w:sz w:val="20"/>
                <w:szCs w:val="20"/>
                <w:lang w:eastAsia="sv-SE"/>
              </w:rPr>
              <w:t>1969-1996</w:t>
            </w:r>
          </w:p>
        </w:tc>
        <w:tc>
          <w:tcPr>
            <w:tcW w:w="2160" w:type="dxa"/>
            <w:shd w:val="clear" w:color="auto" w:fill="F2F2F2"/>
          </w:tcPr>
          <w:p w14:paraId="70B384C7" w14:textId="77777777" w:rsidR="00CC61E5" w:rsidRPr="00E44B66" w:rsidRDefault="00CC61E5" w:rsidP="00036B04">
            <w:pPr>
              <w:rPr>
                <w:rFonts w:eastAsia="MS Mincho"/>
                <w:b/>
                <w:sz w:val="20"/>
                <w:szCs w:val="20"/>
                <w:lang w:eastAsia="sv-SE"/>
              </w:rPr>
            </w:pPr>
            <w:r w:rsidRPr="00E44B66">
              <w:rPr>
                <w:rFonts w:eastAsia="MS Mincho"/>
                <w:b/>
                <w:sz w:val="20"/>
                <w:szCs w:val="20"/>
                <w:lang w:eastAsia="sv-SE"/>
              </w:rPr>
              <w:t>7</w:t>
            </w:r>
            <w:r w:rsidRPr="00E44B66">
              <w:rPr>
                <w:rFonts w:eastAsia="MS Mincho"/>
                <w:b/>
                <w:sz w:val="20"/>
                <w:szCs w:val="20"/>
                <w:vertAlign w:val="superscript"/>
                <w:lang w:eastAsia="sv-SE"/>
              </w:rPr>
              <w:t>th</w:t>
            </w:r>
            <w:r w:rsidRPr="00E44B66">
              <w:rPr>
                <w:rFonts w:eastAsia="MS Mincho"/>
                <w:b/>
                <w:sz w:val="20"/>
                <w:szCs w:val="20"/>
                <w:lang w:eastAsia="sv-SE"/>
              </w:rPr>
              <w:t xml:space="preserve"> edition (KKÅ97)</w:t>
            </w:r>
          </w:p>
          <w:p w14:paraId="31F9BD81" w14:textId="77777777" w:rsidR="00CC61E5" w:rsidRPr="00E44B66" w:rsidRDefault="00CC61E5" w:rsidP="00036B04">
            <w:pPr>
              <w:rPr>
                <w:rFonts w:eastAsia="MS Mincho"/>
                <w:b/>
                <w:sz w:val="20"/>
                <w:szCs w:val="20"/>
                <w:lang w:eastAsia="sv-SE"/>
              </w:rPr>
            </w:pPr>
            <w:r w:rsidRPr="00E44B66">
              <w:rPr>
                <w:rFonts w:eastAsia="MS Mincho"/>
                <w:b/>
                <w:sz w:val="20"/>
                <w:szCs w:val="20"/>
                <w:lang w:eastAsia="sv-SE"/>
              </w:rPr>
              <w:t>1997 -</w:t>
            </w:r>
          </w:p>
        </w:tc>
      </w:tr>
      <w:tr w:rsidR="00CC61E5" w:rsidRPr="00E44B66" w14:paraId="4F61772D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5D3F6694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44F25A3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B63D14E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61E5" w:rsidRPr="00E44B66" w14:paraId="59F9B56F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6925CB04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b/>
                <w:sz w:val="20"/>
                <w:szCs w:val="20"/>
              </w:rPr>
              <w:t>Total Colectomy</w:t>
            </w:r>
          </w:p>
        </w:tc>
        <w:tc>
          <w:tcPr>
            <w:tcW w:w="1440" w:type="dxa"/>
          </w:tcPr>
          <w:p w14:paraId="69EA5834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>4650-4659</w:t>
            </w:r>
          </w:p>
        </w:tc>
        <w:tc>
          <w:tcPr>
            <w:tcW w:w="2160" w:type="dxa"/>
          </w:tcPr>
          <w:p w14:paraId="5E46B77A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>JFH</w:t>
            </w:r>
          </w:p>
        </w:tc>
      </w:tr>
      <w:tr w:rsidR="00CC61E5" w:rsidRPr="00E44B66" w14:paraId="7889AFB9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5BB255AA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38D3BA3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C35D719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61E5" w:rsidRPr="00E44B66" w14:paraId="6D01DD7C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55273DA6" w14:textId="2EB2CCEA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ection of the colon </w:t>
            </w:r>
            <w:r w:rsidR="00C9577E" w:rsidRPr="00E44B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/- small bowel</w:t>
            </w:r>
          </w:p>
        </w:tc>
        <w:tc>
          <w:tcPr>
            <w:tcW w:w="1440" w:type="dxa"/>
          </w:tcPr>
          <w:p w14:paraId="5D74E371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465398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61E5" w:rsidRPr="00E44B66" w14:paraId="2F5A276C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7B9AD421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Left-sided hemicolectomy </w:t>
            </w:r>
          </w:p>
        </w:tc>
        <w:tc>
          <w:tcPr>
            <w:tcW w:w="1440" w:type="dxa"/>
          </w:tcPr>
          <w:p w14:paraId="7DC90061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640 </w:t>
            </w:r>
          </w:p>
        </w:tc>
        <w:tc>
          <w:tcPr>
            <w:tcW w:w="2160" w:type="dxa"/>
          </w:tcPr>
          <w:p w14:paraId="232075F6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43-44 </w:t>
            </w:r>
          </w:p>
        </w:tc>
      </w:tr>
      <w:tr w:rsidR="00CC61E5" w:rsidRPr="00E44B66" w14:paraId="61FD1250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30A737E5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Right-sided hemicolectomy </w:t>
            </w:r>
          </w:p>
        </w:tc>
        <w:tc>
          <w:tcPr>
            <w:tcW w:w="1440" w:type="dxa"/>
          </w:tcPr>
          <w:p w14:paraId="1A1827FB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641 </w:t>
            </w:r>
          </w:p>
        </w:tc>
        <w:tc>
          <w:tcPr>
            <w:tcW w:w="2160" w:type="dxa"/>
          </w:tcPr>
          <w:p w14:paraId="2BC28F38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30-31 </w:t>
            </w:r>
          </w:p>
        </w:tc>
      </w:tr>
      <w:tr w:rsidR="00CC61E5" w:rsidRPr="00E44B66" w14:paraId="7958C30A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44B45F07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Ileocecal resection </w:t>
            </w:r>
          </w:p>
        </w:tc>
        <w:tc>
          <w:tcPr>
            <w:tcW w:w="1440" w:type="dxa"/>
          </w:tcPr>
          <w:p w14:paraId="56AE72D2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642 </w:t>
            </w:r>
          </w:p>
        </w:tc>
        <w:tc>
          <w:tcPr>
            <w:tcW w:w="2160" w:type="dxa"/>
          </w:tcPr>
          <w:p w14:paraId="7D77D5FA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20-21 </w:t>
            </w:r>
          </w:p>
        </w:tc>
      </w:tr>
      <w:tr w:rsidR="00CC61E5" w:rsidRPr="00E44B66" w14:paraId="362E405F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5D3F5423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Resection of the transverse colon </w:t>
            </w:r>
          </w:p>
        </w:tc>
        <w:tc>
          <w:tcPr>
            <w:tcW w:w="1440" w:type="dxa"/>
          </w:tcPr>
          <w:p w14:paraId="618BA625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643 </w:t>
            </w:r>
          </w:p>
        </w:tc>
        <w:tc>
          <w:tcPr>
            <w:tcW w:w="2160" w:type="dxa"/>
          </w:tcPr>
          <w:p w14:paraId="4571B4B4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40-41 </w:t>
            </w:r>
          </w:p>
        </w:tc>
      </w:tr>
      <w:tr w:rsidR="00CC61E5" w:rsidRPr="00E44B66" w14:paraId="29CEC5E3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27685454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Resection of the colon sigmoid </w:t>
            </w:r>
          </w:p>
        </w:tc>
        <w:tc>
          <w:tcPr>
            <w:tcW w:w="1440" w:type="dxa"/>
          </w:tcPr>
          <w:p w14:paraId="6877EFDB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644 </w:t>
            </w:r>
          </w:p>
        </w:tc>
        <w:tc>
          <w:tcPr>
            <w:tcW w:w="2160" w:type="dxa"/>
          </w:tcPr>
          <w:p w14:paraId="5C39A07D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46-47, </w:t>
            </w:r>
          </w:p>
        </w:tc>
      </w:tr>
      <w:tr w:rsidR="00CC61E5" w:rsidRPr="00E44B66" w14:paraId="7480ABBC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7C8A4D35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Other type of partial colon resection </w:t>
            </w:r>
          </w:p>
        </w:tc>
        <w:tc>
          <w:tcPr>
            <w:tcW w:w="1440" w:type="dxa"/>
          </w:tcPr>
          <w:p w14:paraId="60C0EFD9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649 </w:t>
            </w:r>
          </w:p>
        </w:tc>
        <w:tc>
          <w:tcPr>
            <w:tcW w:w="2160" w:type="dxa"/>
          </w:tcPr>
          <w:p w14:paraId="64BE52F0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50-51 </w:t>
            </w:r>
          </w:p>
        </w:tc>
      </w:tr>
      <w:tr w:rsidR="00CC61E5" w:rsidRPr="00E44B66" w14:paraId="3C74B597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07493061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proofErr w:type="gramStart"/>
            <w:r w:rsidRPr="00E44B66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gramEnd"/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 of partial colon or small bowel resection </w:t>
            </w:r>
          </w:p>
        </w:tc>
        <w:tc>
          <w:tcPr>
            <w:tcW w:w="1440" w:type="dxa"/>
          </w:tcPr>
          <w:p w14:paraId="1DD1AE11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00F77D4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>JFB33-34, JFB96-97</w:t>
            </w:r>
          </w:p>
        </w:tc>
      </w:tr>
      <w:tr w:rsidR="00CC61E5" w:rsidRPr="00E44B66" w14:paraId="282A18E6" w14:textId="77777777" w:rsidTr="00036B04">
        <w:tblPrEx>
          <w:tblLook w:val="0000" w:firstRow="0" w:lastRow="0" w:firstColumn="0" w:lastColumn="0" w:noHBand="0" w:noVBand="0"/>
        </w:tblPrEx>
        <w:trPr>
          <w:trHeight w:val="221"/>
        </w:trPr>
        <w:tc>
          <w:tcPr>
            <w:tcW w:w="5529" w:type="dxa"/>
          </w:tcPr>
          <w:p w14:paraId="646736D2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Other colon resection with colostomy and distal closure </w:t>
            </w:r>
          </w:p>
        </w:tc>
        <w:tc>
          <w:tcPr>
            <w:tcW w:w="1440" w:type="dxa"/>
          </w:tcPr>
          <w:p w14:paraId="66AF15BD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5E1F2BD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>JFB63-64, JGB10-11</w:t>
            </w:r>
          </w:p>
        </w:tc>
      </w:tr>
      <w:tr w:rsidR="00CC61E5" w:rsidRPr="00E44B66" w14:paraId="3DDBF8E0" w14:textId="77777777" w:rsidTr="00036B04">
        <w:tblPrEx>
          <w:tblLook w:val="0000" w:firstRow="0" w:lastRow="0" w:firstColumn="0" w:lastColumn="0" w:noHBand="0" w:noVBand="0"/>
        </w:tblPrEx>
        <w:trPr>
          <w:trHeight w:val="222"/>
        </w:trPr>
        <w:tc>
          <w:tcPr>
            <w:tcW w:w="5529" w:type="dxa"/>
          </w:tcPr>
          <w:p w14:paraId="7209FA08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>Resection of the sigmoid colon with sigmoidostomy and closure of the rectum</w:t>
            </w:r>
          </w:p>
        </w:tc>
        <w:tc>
          <w:tcPr>
            <w:tcW w:w="1440" w:type="dxa"/>
          </w:tcPr>
          <w:p w14:paraId="03C9F3E1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4713 </w:t>
            </w:r>
          </w:p>
        </w:tc>
        <w:tc>
          <w:tcPr>
            <w:tcW w:w="2160" w:type="dxa"/>
          </w:tcPr>
          <w:p w14:paraId="759DB2A9" w14:textId="77777777" w:rsidR="00CC61E5" w:rsidRPr="00E44B66" w:rsidRDefault="00CC61E5" w:rsidP="00036B0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E44B66">
              <w:rPr>
                <w:rFonts w:ascii="Times New Roman" w:hAnsi="Times New Roman" w:cs="Times New Roman"/>
                <w:sz w:val="20"/>
                <w:szCs w:val="20"/>
              </w:rPr>
              <w:t xml:space="preserve">JFB60-61 </w:t>
            </w:r>
          </w:p>
        </w:tc>
      </w:tr>
      <w:tr w:rsidR="00CC61E5" w:rsidRPr="00E44B66" w14:paraId="5A01E75C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3AE79067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Colectomy and ileostomy with closure of the rectum </w:t>
            </w:r>
          </w:p>
        </w:tc>
        <w:tc>
          <w:tcPr>
            <w:tcW w:w="1440" w:type="dxa"/>
          </w:tcPr>
          <w:p w14:paraId="609B8FE4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4651 </w:t>
            </w:r>
          </w:p>
        </w:tc>
        <w:tc>
          <w:tcPr>
            <w:tcW w:w="2160" w:type="dxa"/>
          </w:tcPr>
          <w:p w14:paraId="4AEBFAD0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10 </w:t>
            </w:r>
          </w:p>
        </w:tc>
      </w:tr>
      <w:tr w:rsidR="00CC61E5" w:rsidRPr="00E44B66" w14:paraId="25B2CC63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1615A08C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Laparoscopic colectomy and ileostomy </w:t>
            </w:r>
          </w:p>
        </w:tc>
        <w:tc>
          <w:tcPr>
            <w:tcW w:w="1440" w:type="dxa"/>
          </w:tcPr>
          <w:p w14:paraId="56BCD275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4E2A3CE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>JFH11</w:t>
            </w:r>
          </w:p>
        </w:tc>
      </w:tr>
      <w:tr w:rsidR="00CC61E5" w:rsidRPr="00E44B66" w14:paraId="380C5724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5757AE6E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Other colectomy </w:t>
            </w:r>
          </w:p>
        </w:tc>
        <w:tc>
          <w:tcPr>
            <w:tcW w:w="1440" w:type="dxa"/>
          </w:tcPr>
          <w:p w14:paraId="59CBA234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41A8279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>JFH96</w:t>
            </w:r>
          </w:p>
        </w:tc>
      </w:tr>
      <w:tr w:rsidR="00CC61E5" w:rsidRPr="00E44B66" w14:paraId="1107AD73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4C77CB3B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Colectomy with ileorectal anastomosis </w:t>
            </w:r>
          </w:p>
        </w:tc>
        <w:tc>
          <w:tcPr>
            <w:tcW w:w="1440" w:type="dxa"/>
          </w:tcPr>
          <w:p w14:paraId="2ABC7764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4650 </w:t>
            </w:r>
          </w:p>
        </w:tc>
        <w:tc>
          <w:tcPr>
            <w:tcW w:w="2160" w:type="dxa"/>
          </w:tcPr>
          <w:p w14:paraId="1B3D12D1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00 </w:t>
            </w:r>
          </w:p>
        </w:tc>
      </w:tr>
      <w:tr w:rsidR="00CC61E5" w:rsidRPr="00E44B66" w14:paraId="3C89ED7F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6E95E03A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Laparoscopic colectomy with ileorectal anastomosis </w:t>
            </w:r>
          </w:p>
        </w:tc>
        <w:tc>
          <w:tcPr>
            <w:tcW w:w="1440" w:type="dxa"/>
          </w:tcPr>
          <w:p w14:paraId="06C80DE8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3CA2212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01 </w:t>
            </w:r>
          </w:p>
        </w:tc>
      </w:tr>
      <w:tr w:rsidR="00CC61E5" w:rsidRPr="00E44B66" w14:paraId="12EA56F2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1268FCA1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Ileorectal anastomosis </w:t>
            </w:r>
          </w:p>
        </w:tc>
        <w:tc>
          <w:tcPr>
            <w:tcW w:w="1440" w:type="dxa"/>
          </w:tcPr>
          <w:p w14:paraId="60B057A5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81F46C1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C40 </w:t>
            </w:r>
          </w:p>
        </w:tc>
      </w:tr>
      <w:tr w:rsidR="00CC61E5" w:rsidRPr="00E44B66" w14:paraId="3C58C639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43164CEB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Laparoscopic ileorectal anastomosis </w:t>
            </w:r>
          </w:p>
        </w:tc>
        <w:tc>
          <w:tcPr>
            <w:tcW w:w="1440" w:type="dxa"/>
          </w:tcPr>
          <w:p w14:paraId="4991A664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A92E0E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C41 </w:t>
            </w:r>
          </w:p>
        </w:tc>
      </w:tr>
      <w:tr w:rsidR="00CC61E5" w:rsidRPr="00E44B66" w14:paraId="030F24DF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34B94B5B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Colectomy, rectal mucosectomy and ileoanal anastomosis </w:t>
            </w:r>
            <w:r w:rsidRPr="00E44B66">
              <w:rPr>
                <w:i/>
                <w:iCs/>
                <w:color w:val="000000"/>
                <w:sz w:val="20"/>
                <w:szCs w:val="20"/>
              </w:rPr>
              <w:t xml:space="preserve">without </w:t>
            </w:r>
            <w:r w:rsidRPr="00E44B66">
              <w:rPr>
                <w:color w:val="000000"/>
                <w:sz w:val="20"/>
                <w:szCs w:val="20"/>
              </w:rPr>
              <w:t>ileostomy</w:t>
            </w:r>
          </w:p>
        </w:tc>
        <w:tc>
          <w:tcPr>
            <w:tcW w:w="1440" w:type="dxa"/>
          </w:tcPr>
          <w:p w14:paraId="438CA2F2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554034C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30 </w:t>
            </w:r>
          </w:p>
        </w:tc>
      </w:tr>
      <w:tr w:rsidR="00CC61E5" w:rsidRPr="00E44B66" w14:paraId="6D31A670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77064391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Colectomy, rectal mucosectomy and ileoanal anastomosis </w:t>
            </w:r>
            <w:r w:rsidRPr="00E44B66">
              <w:rPr>
                <w:i/>
                <w:iCs/>
                <w:color w:val="000000"/>
                <w:sz w:val="20"/>
                <w:szCs w:val="20"/>
              </w:rPr>
              <w:t xml:space="preserve">and </w:t>
            </w:r>
            <w:r w:rsidRPr="00E44B66">
              <w:rPr>
                <w:color w:val="000000"/>
                <w:sz w:val="20"/>
                <w:szCs w:val="20"/>
              </w:rPr>
              <w:t>ileostomy</w:t>
            </w:r>
          </w:p>
        </w:tc>
        <w:tc>
          <w:tcPr>
            <w:tcW w:w="1440" w:type="dxa"/>
          </w:tcPr>
          <w:p w14:paraId="465B1999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FF1E02B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33 </w:t>
            </w:r>
          </w:p>
        </w:tc>
      </w:tr>
      <w:tr w:rsidR="00CC61E5" w:rsidRPr="00E44B66" w14:paraId="2DCBD034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24CB0835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Proctocolectomy with continent ileostomy, Kock </w:t>
            </w:r>
          </w:p>
        </w:tc>
        <w:tc>
          <w:tcPr>
            <w:tcW w:w="1440" w:type="dxa"/>
          </w:tcPr>
          <w:p w14:paraId="1C0693ED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4653 </w:t>
            </w:r>
          </w:p>
        </w:tc>
        <w:tc>
          <w:tcPr>
            <w:tcW w:w="2160" w:type="dxa"/>
          </w:tcPr>
          <w:p w14:paraId="4365A731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40 </w:t>
            </w:r>
          </w:p>
        </w:tc>
      </w:tr>
      <w:tr w:rsidR="00CC61E5" w:rsidRPr="00E44B66" w14:paraId="03C0A536" w14:textId="77777777" w:rsidTr="00036B04">
        <w:tblPrEx>
          <w:tblLook w:val="0000" w:firstRow="0" w:lastRow="0" w:firstColumn="0" w:lastColumn="0" w:noHBand="0" w:noVBand="0"/>
        </w:tblPrEx>
        <w:trPr>
          <w:trHeight w:val="113"/>
        </w:trPr>
        <w:tc>
          <w:tcPr>
            <w:tcW w:w="5529" w:type="dxa"/>
          </w:tcPr>
          <w:p w14:paraId="7EFF26B7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Proctocolectomy with ileostomy </w:t>
            </w:r>
          </w:p>
        </w:tc>
        <w:tc>
          <w:tcPr>
            <w:tcW w:w="1440" w:type="dxa"/>
          </w:tcPr>
          <w:p w14:paraId="1D7D33CB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4652 </w:t>
            </w:r>
          </w:p>
        </w:tc>
        <w:tc>
          <w:tcPr>
            <w:tcW w:w="2160" w:type="dxa"/>
          </w:tcPr>
          <w:p w14:paraId="6738A938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H20 </w:t>
            </w:r>
          </w:p>
        </w:tc>
      </w:tr>
      <w:tr w:rsidR="00CC61E5" w:rsidRPr="00E44B66" w14:paraId="4A982808" w14:textId="77777777" w:rsidTr="00036B04">
        <w:tblPrEx>
          <w:tblLook w:val="0000" w:firstRow="0" w:lastRow="0" w:firstColumn="0" w:lastColumn="0" w:noHBand="0" w:noVBand="0"/>
        </w:tblPrEx>
        <w:trPr>
          <w:trHeight w:val="113"/>
        </w:trPr>
        <w:tc>
          <w:tcPr>
            <w:tcW w:w="5529" w:type="dxa"/>
          </w:tcPr>
          <w:p w14:paraId="108EB042" w14:textId="77777777" w:rsidR="008B0A8E" w:rsidRPr="00E44B66" w:rsidRDefault="008B0A8E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D0C8AD3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53698FD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CC61E5" w:rsidRPr="00E44B66" w14:paraId="589CE9EE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4A449A24" w14:textId="52C2230C" w:rsidR="00CC61E5" w:rsidRPr="00E44B66" w:rsidRDefault="003E7A16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b/>
                <w:bCs/>
                <w:color w:val="000000"/>
                <w:sz w:val="20"/>
                <w:szCs w:val="20"/>
              </w:rPr>
              <w:t>Small bo</w:t>
            </w:r>
            <w:r w:rsidR="004B59ED" w:rsidRPr="00E44B66">
              <w:rPr>
                <w:b/>
                <w:bCs/>
                <w:color w:val="000000"/>
                <w:sz w:val="20"/>
                <w:szCs w:val="20"/>
              </w:rPr>
              <w:t>wel/o</w:t>
            </w:r>
            <w:r w:rsidR="00CC61E5" w:rsidRPr="00E44B66">
              <w:rPr>
                <w:b/>
                <w:bCs/>
                <w:color w:val="000000"/>
                <w:sz w:val="20"/>
                <w:szCs w:val="20"/>
              </w:rPr>
              <w:t xml:space="preserve">ther bowel surgery </w:t>
            </w:r>
          </w:p>
        </w:tc>
        <w:tc>
          <w:tcPr>
            <w:tcW w:w="1440" w:type="dxa"/>
          </w:tcPr>
          <w:p w14:paraId="44DA2BBF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0CD21F8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</w:tr>
      <w:tr w:rsidR="004B59ED" w:rsidRPr="00E44B66" w14:paraId="0ACA81CB" w14:textId="77777777" w:rsidTr="00036B04">
        <w:tblPrEx>
          <w:tblLook w:val="0000" w:firstRow="0" w:lastRow="0" w:firstColumn="0" w:lastColumn="0" w:noHBand="0" w:noVBand="0"/>
        </w:tblPrEx>
        <w:trPr>
          <w:trHeight w:val="344"/>
        </w:trPr>
        <w:tc>
          <w:tcPr>
            <w:tcW w:w="5529" w:type="dxa"/>
          </w:tcPr>
          <w:p w14:paraId="3EC18539" w14:textId="3F8804FC" w:rsidR="004B59ED" w:rsidRPr="00E44B66" w:rsidRDefault="004B59ED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>Small bowel resection</w:t>
            </w:r>
          </w:p>
        </w:tc>
        <w:tc>
          <w:tcPr>
            <w:tcW w:w="1440" w:type="dxa"/>
          </w:tcPr>
          <w:p w14:paraId="2120ABF5" w14:textId="2445FA07" w:rsidR="004B59ED" w:rsidRPr="00E44B66" w:rsidRDefault="00CA02AD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>4630-4631</w:t>
            </w:r>
          </w:p>
        </w:tc>
        <w:tc>
          <w:tcPr>
            <w:tcW w:w="2160" w:type="dxa"/>
          </w:tcPr>
          <w:p w14:paraId="7D719E15" w14:textId="6AA311A2" w:rsidR="004B59ED" w:rsidRPr="00E44B66" w:rsidRDefault="00CA02AD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>JFB00-01</w:t>
            </w:r>
          </w:p>
        </w:tc>
      </w:tr>
      <w:tr w:rsidR="00CC61E5" w:rsidRPr="00E44B66" w14:paraId="16753DF6" w14:textId="77777777" w:rsidTr="00036B04">
        <w:tblPrEx>
          <w:tblLook w:val="0000" w:firstRow="0" w:lastRow="0" w:firstColumn="0" w:lastColumn="0" w:noHBand="0" w:noVBand="0"/>
        </w:tblPrEx>
        <w:trPr>
          <w:trHeight w:val="344"/>
        </w:trPr>
        <w:tc>
          <w:tcPr>
            <w:tcW w:w="5529" w:type="dxa"/>
          </w:tcPr>
          <w:p w14:paraId="16C72A34" w14:textId="5E40842D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Other </w:t>
            </w:r>
            <w:proofErr w:type="gramStart"/>
            <w:r w:rsidRPr="00E44B66">
              <w:rPr>
                <w:color w:val="000000"/>
                <w:sz w:val="20"/>
                <w:szCs w:val="20"/>
              </w:rPr>
              <w:t>operation</w:t>
            </w:r>
            <w:proofErr w:type="gramEnd"/>
            <w:r w:rsidRPr="00E44B66">
              <w:rPr>
                <w:color w:val="000000"/>
                <w:sz w:val="20"/>
                <w:szCs w:val="20"/>
              </w:rPr>
              <w:t xml:space="preserve"> of the small bowel and/or colon </w:t>
            </w:r>
          </w:p>
        </w:tc>
        <w:tc>
          <w:tcPr>
            <w:tcW w:w="1440" w:type="dxa"/>
          </w:tcPr>
          <w:p w14:paraId="71AACA8E" w14:textId="4D87CEBE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4660-4668, 4700-4739, 4790-4798 </w:t>
            </w:r>
          </w:p>
        </w:tc>
        <w:tc>
          <w:tcPr>
            <w:tcW w:w="2160" w:type="dxa"/>
          </w:tcPr>
          <w:p w14:paraId="4029963B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JFW96 </w:t>
            </w:r>
          </w:p>
        </w:tc>
      </w:tr>
      <w:tr w:rsidR="00CC61E5" w:rsidRPr="00E44B66" w14:paraId="4AE9F52B" w14:textId="77777777" w:rsidTr="00036B04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5529" w:type="dxa"/>
          </w:tcPr>
          <w:p w14:paraId="2AD6C8C1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 xml:space="preserve">Other laparoscopic operation of the small bowel and/or colon </w:t>
            </w:r>
          </w:p>
        </w:tc>
        <w:tc>
          <w:tcPr>
            <w:tcW w:w="1440" w:type="dxa"/>
          </w:tcPr>
          <w:p w14:paraId="0CE06B68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8853FB6" w14:textId="77777777" w:rsidR="00CC61E5" w:rsidRPr="00E44B66" w:rsidRDefault="00CC61E5" w:rsidP="00036B0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E44B66">
              <w:rPr>
                <w:color w:val="000000"/>
                <w:sz w:val="20"/>
                <w:szCs w:val="20"/>
              </w:rPr>
              <w:t>JFW97</w:t>
            </w:r>
          </w:p>
        </w:tc>
      </w:tr>
    </w:tbl>
    <w:p w14:paraId="02F24191" w14:textId="77777777" w:rsidR="00CC61E5" w:rsidRPr="00E44B66" w:rsidRDefault="00CC61E5">
      <w:pPr>
        <w:spacing w:after="160" w:line="278" w:lineRule="auto"/>
        <w:rPr>
          <w:b/>
          <w:bCs/>
        </w:rPr>
      </w:pPr>
      <w:r w:rsidRPr="00E44B66">
        <w:rPr>
          <w:b/>
          <w:bCs/>
        </w:rPr>
        <w:br w:type="page"/>
      </w:r>
    </w:p>
    <w:p w14:paraId="293B0239" w14:textId="0CFE0061" w:rsidR="00A60494" w:rsidRPr="00E44B66" w:rsidRDefault="00A60494" w:rsidP="00A60494">
      <w:pPr>
        <w:spacing w:after="120"/>
        <w:rPr>
          <w:lang w:val="en-GB"/>
        </w:rPr>
      </w:pPr>
      <w:bookmarkStart w:id="0" w:name="_Hlk191886164"/>
      <w:r w:rsidRPr="00E44B66">
        <w:rPr>
          <w:b/>
          <w:lang w:val="en-GB"/>
        </w:rPr>
        <w:lastRenderedPageBreak/>
        <w:t>Table S3</w:t>
      </w:r>
      <w:r w:rsidR="000838A7" w:rsidRPr="00E44B66">
        <w:rPr>
          <w:b/>
          <w:lang w:val="en-GB"/>
        </w:rPr>
        <w:t>:</w:t>
      </w:r>
      <w:r w:rsidRPr="00E44B66">
        <w:rPr>
          <w:b/>
          <w:lang w:val="en-GB"/>
        </w:rPr>
        <w:t xml:space="preserve"> </w:t>
      </w:r>
      <w:r w:rsidRPr="00E44B66">
        <w:rPr>
          <w:bCs/>
          <w:lang w:val="en-GB"/>
        </w:rPr>
        <w:t>Medication</w:t>
      </w:r>
      <w:r w:rsidRPr="00E44B66">
        <w:rPr>
          <w:lang w:val="en-GB"/>
        </w:rPr>
        <w:t xml:space="preserve"> ATC-codes</w:t>
      </w:r>
    </w:p>
    <w:tbl>
      <w:tblPr>
        <w:tblStyle w:val="TableGrid"/>
        <w:tblW w:w="8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426"/>
        <w:gridCol w:w="2683"/>
      </w:tblGrid>
      <w:tr w:rsidR="00A60494" w:rsidRPr="00E44B66" w14:paraId="2622ACFB" w14:textId="77777777" w:rsidTr="00F031C3">
        <w:trPr>
          <w:trHeight w:val="220"/>
        </w:trPr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D10A17" w14:textId="77777777" w:rsidR="00A60494" w:rsidRPr="00E44B66" w:rsidRDefault="00A60494" w:rsidP="00F30A09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Drug category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097CF5D7" w14:textId="77777777" w:rsidR="00A60494" w:rsidRPr="00E44B66" w:rsidRDefault="00A60494" w:rsidP="00F30A09">
            <w:pPr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Drug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9EFF8A6" w14:textId="77777777" w:rsidR="00A60494" w:rsidRPr="00E44B66" w:rsidRDefault="00A60494" w:rsidP="00F30A09">
            <w:pPr>
              <w:jc w:val="center"/>
              <w:rPr>
                <w:b/>
                <w:sz w:val="20"/>
                <w:szCs w:val="20"/>
              </w:rPr>
            </w:pPr>
            <w:r w:rsidRPr="00E44B66">
              <w:rPr>
                <w:b/>
                <w:sz w:val="20"/>
                <w:szCs w:val="20"/>
              </w:rPr>
              <w:t>ATC-code</w:t>
            </w:r>
          </w:p>
        </w:tc>
      </w:tr>
      <w:tr w:rsidR="00A60494" w:rsidRPr="00E44B66" w14:paraId="3CCD7AE2" w14:textId="77777777" w:rsidTr="00F031C3">
        <w:tc>
          <w:tcPr>
            <w:tcW w:w="29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52E743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567EB328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top w:val="single" w:sz="4" w:space="0" w:color="auto"/>
              <w:right w:val="single" w:sz="4" w:space="0" w:color="auto"/>
            </w:tcBorders>
          </w:tcPr>
          <w:p w14:paraId="55ABD9C0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211FE9F9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F00BAA" w14:textId="77777777" w:rsidR="00A60494" w:rsidRPr="00E44B66" w:rsidRDefault="00A60494" w:rsidP="00F30A09">
            <w:pPr>
              <w:rPr>
                <w:b/>
                <w:i/>
                <w:sz w:val="20"/>
                <w:szCs w:val="20"/>
              </w:rPr>
            </w:pPr>
            <w:r w:rsidRPr="00E44B66">
              <w:rPr>
                <w:b/>
                <w:i/>
                <w:sz w:val="20"/>
                <w:szCs w:val="20"/>
              </w:rPr>
              <w:t>Conventional therapies</w:t>
            </w:r>
          </w:p>
        </w:tc>
        <w:tc>
          <w:tcPr>
            <w:tcW w:w="2426" w:type="dxa"/>
          </w:tcPr>
          <w:p w14:paraId="60FC513F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</w:tcPr>
          <w:p w14:paraId="4AC5CB95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559AE668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605FBCF0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mmunomodulators</w:t>
            </w:r>
          </w:p>
        </w:tc>
        <w:tc>
          <w:tcPr>
            <w:tcW w:w="2426" w:type="dxa"/>
            <w:vAlign w:val="center"/>
          </w:tcPr>
          <w:p w14:paraId="53E027F7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Azathioprin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596A1455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X01</w:t>
            </w:r>
          </w:p>
        </w:tc>
      </w:tr>
      <w:tr w:rsidR="00A60494" w:rsidRPr="00E44B66" w14:paraId="4EC4247B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32860258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5A14A649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Mercaptopurin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653C20D3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1BB02</w:t>
            </w:r>
          </w:p>
        </w:tc>
      </w:tr>
      <w:tr w:rsidR="00A60494" w:rsidRPr="00E44B66" w14:paraId="178D9A9B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55B856C1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1BE4FC50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Methotrexat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3AB04681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X03/L01BA01</w:t>
            </w:r>
          </w:p>
        </w:tc>
      </w:tr>
      <w:tr w:rsidR="00A60494" w:rsidRPr="00E44B66" w14:paraId="6BE61B51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2E70FAAF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F4DE544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2A612571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334CC304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2E643" w14:textId="77777777" w:rsidR="00A60494" w:rsidRPr="00E44B66" w:rsidRDefault="00A60494" w:rsidP="00F30A09">
            <w:pPr>
              <w:rPr>
                <w:b/>
                <w:i/>
                <w:sz w:val="20"/>
                <w:szCs w:val="20"/>
              </w:rPr>
            </w:pPr>
            <w:r w:rsidRPr="00E44B66">
              <w:rPr>
                <w:b/>
                <w:i/>
                <w:sz w:val="20"/>
                <w:szCs w:val="20"/>
              </w:rPr>
              <w:t>Biologics</w:t>
            </w:r>
          </w:p>
        </w:tc>
        <w:tc>
          <w:tcPr>
            <w:tcW w:w="2426" w:type="dxa"/>
            <w:vAlign w:val="center"/>
          </w:tcPr>
          <w:p w14:paraId="6B3891A5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74386A23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3B603A17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24580" w14:textId="42A40F4B" w:rsidR="00A60494" w:rsidRPr="00E44B66" w:rsidRDefault="00A60494" w:rsidP="00F30A09">
            <w:pPr>
              <w:rPr>
                <w:sz w:val="20"/>
                <w:szCs w:val="20"/>
                <w:lang w:val="en-GB"/>
              </w:rPr>
            </w:pPr>
            <w:r w:rsidRPr="00E44B66">
              <w:rPr>
                <w:sz w:val="20"/>
                <w:szCs w:val="20"/>
              </w:rPr>
              <w:t>Anti-TNF-α</w:t>
            </w:r>
          </w:p>
        </w:tc>
        <w:tc>
          <w:tcPr>
            <w:tcW w:w="2426" w:type="dxa"/>
            <w:vAlign w:val="center"/>
          </w:tcPr>
          <w:p w14:paraId="5D90F931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nfliximab</w:t>
            </w:r>
          </w:p>
        </w:tc>
        <w:tc>
          <w:tcPr>
            <w:tcW w:w="2683" w:type="dxa"/>
            <w:tcBorders>
              <w:right w:val="single" w:sz="4" w:space="0" w:color="auto"/>
            </w:tcBorders>
          </w:tcPr>
          <w:p w14:paraId="1DB4C7C3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B02</w:t>
            </w:r>
          </w:p>
        </w:tc>
      </w:tr>
      <w:tr w:rsidR="00A60494" w:rsidRPr="00E44B66" w14:paraId="7007EF38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A14B4F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47D3166D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Adalimumab</w:t>
            </w:r>
          </w:p>
        </w:tc>
        <w:tc>
          <w:tcPr>
            <w:tcW w:w="2683" w:type="dxa"/>
            <w:tcBorders>
              <w:right w:val="single" w:sz="4" w:space="0" w:color="auto"/>
            </w:tcBorders>
          </w:tcPr>
          <w:p w14:paraId="08102FD7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B04</w:t>
            </w:r>
          </w:p>
        </w:tc>
      </w:tr>
      <w:tr w:rsidR="00A60494" w:rsidRPr="00E44B66" w14:paraId="02E5EC77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71264F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ED7A55A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Golimumab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71EF42E3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B06</w:t>
            </w:r>
          </w:p>
        </w:tc>
      </w:tr>
      <w:tr w:rsidR="00A60494" w:rsidRPr="00E44B66" w14:paraId="73360EEE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49AD3738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Anti- integrins</w:t>
            </w:r>
          </w:p>
        </w:tc>
        <w:tc>
          <w:tcPr>
            <w:tcW w:w="2426" w:type="dxa"/>
            <w:vAlign w:val="center"/>
          </w:tcPr>
          <w:p w14:paraId="152C3CB6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Vedolizumab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5D21C2AB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A33</w:t>
            </w:r>
          </w:p>
        </w:tc>
      </w:tr>
      <w:tr w:rsidR="00A60494" w:rsidRPr="00E44B66" w14:paraId="1D070507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7BE7C77A" w14:textId="77777777" w:rsidR="00A60494" w:rsidRPr="00E44B66" w:rsidRDefault="00A60494" w:rsidP="00F30A09">
            <w:pPr>
              <w:rPr>
                <w:sz w:val="20"/>
                <w:szCs w:val="20"/>
                <w:lang w:val="en-GB"/>
              </w:rPr>
            </w:pPr>
            <w:r w:rsidRPr="00E44B66">
              <w:rPr>
                <w:sz w:val="20"/>
                <w:szCs w:val="20"/>
              </w:rPr>
              <w:t>Anti-IL12/23 or anti-IL-23 agents</w:t>
            </w:r>
          </w:p>
        </w:tc>
        <w:tc>
          <w:tcPr>
            <w:tcW w:w="2426" w:type="dxa"/>
            <w:vAlign w:val="center"/>
          </w:tcPr>
          <w:p w14:paraId="05DC9FD1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Ustekinumab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7BEBB837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C05</w:t>
            </w:r>
          </w:p>
        </w:tc>
      </w:tr>
      <w:tr w:rsidR="00A60494" w:rsidRPr="00E44B66" w14:paraId="0B224CFA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89883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2EDFB18F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56AB77DD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5C942A20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3DEFD7AE" w14:textId="77777777" w:rsidR="00A60494" w:rsidRPr="00E44B66" w:rsidRDefault="00A60494" w:rsidP="00F30A09">
            <w:pPr>
              <w:rPr>
                <w:i/>
                <w:sz w:val="20"/>
                <w:szCs w:val="20"/>
              </w:rPr>
            </w:pPr>
            <w:r w:rsidRPr="00E44B66">
              <w:rPr>
                <w:b/>
                <w:i/>
                <w:sz w:val="20"/>
                <w:szCs w:val="20"/>
              </w:rPr>
              <w:t>Small molecules</w:t>
            </w:r>
          </w:p>
        </w:tc>
        <w:tc>
          <w:tcPr>
            <w:tcW w:w="2426" w:type="dxa"/>
            <w:vAlign w:val="center"/>
          </w:tcPr>
          <w:p w14:paraId="35320547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5B01512E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45019BE0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3B20F45A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Janus kinase inhibitors</w:t>
            </w:r>
          </w:p>
        </w:tc>
        <w:tc>
          <w:tcPr>
            <w:tcW w:w="2426" w:type="dxa"/>
            <w:vAlign w:val="center"/>
          </w:tcPr>
          <w:p w14:paraId="7A4AFBA8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Tofacitinib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29A54981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L04AA29</w:t>
            </w:r>
          </w:p>
        </w:tc>
      </w:tr>
      <w:tr w:rsidR="00A60494" w:rsidRPr="00E44B66" w14:paraId="1AB9E950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C5BB30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1AAFFF8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782ABDA2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4937851F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69386678" w14:textId="2AAF3870" w:rsidR="00A60494" w:rsidRPr="00E44B66" w:rsidRDefault="00A60494" w:rsidP="00F30A09">
            <w:pPr>
              <w:rPr>
                <w:i/>
                <w:sz w:val="20"/>
                <w:szCs w:val="20"/>
              </w:rPr>
            </w:pPr>
            <w:r w:rsidRPr="00E44B66">
              <w:rPr>
                <w:b/>
                <w:i/>
                <w:sz w:val="20"/>
                <w:szCs w:val="20"/>
              </w:rPr>
              <w:t>Corticosteroids</w:t>
            </w:r>
          </w:p>
        </w:tc>
        <w:tc>
          <w:tcPr>
            <w:tcW w:w="2426" w:type="dxa"/>
            <w:vAlign w:val="center"/>
          </w:tcPr>
          <w:p w14:paraId="33C00394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68561383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</w:p>
        </w:tc>
      </w:tr>
      <w:tr w:rsidR="00A60494" w:rsidRPr="00E44B66" w14:paraId="00CB705A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71FACBC1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Corticosteroids, systemic</w:t>
            </w:r>
          </w:p>
        </w:tc>
        <w:tc>
          <w:tcPr>
            <w:tcW w:w="2426" w:type="dxa"/>
            <w:vAlign w:val="center"/>
          </w:tcPr>
          <w:p w14:paraId="3D678E9E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Betamethason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48D725A1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01</w:t>
            </w:r>
          </w:p>
        </w:tc>
      </w:tr>
      <w:tr w:rsidR="00A60494" w:rsidRPr="00E44B66" w14:paraId="50E7542F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17A1DE87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37E28C81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Dexamethason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0934FD55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02</w:t>
            </w:r>
          </w:p>
        </w:tc>
      </w:tr>
      <w:tr w:rsidR="00A60494" w:rsidRPr="00E44B66" w14:paraId="59ADD287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559572A7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615C59DE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Methylprednisolon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2EF07463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04</w:t>
            </w:r>
          </w:p>
        </w:tc>
      </w:tr>
      <w:tr w:rsidR="00A60494" w:rsidRPr="00E44B66" w14:paraId="0787CE9C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7C7279B4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vAlign w:val="center"/>
          </w:tcPr>
          <w:p w14:paraId="4EB3E779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Prednisolone</w:t>
            </w:r>
          </w:p>
        </w:tc>
        <w:tc>
          <w:tcPr>
            <w:tcW w:w="2683" w:type="dxa"/>
            <w:tcBorders>
              <w:right w:val="single" w:sz="4" w:space="0" w:color="auto"/>
            </w:tcBorders>
            <w:vAlign w:val="center"/>
          </w:tcPr>
          <w:p w14:paraId="66C3FB2D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06</w:t>
            </w:r>
          </w:p>
        </w:tc>
      </w:tr>
      <w:tr w:rsidR="00A60494" w:rsidRPr="00E44B66" w14:paraId="7585940D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000DE14F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</w:tcPr>
          <w:p w14:paraId="2F8954BD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Prednisone</w:t>
            </w:r>
          </w:p>
        </w:tc>
        <w:tc>
          <w:tcPr>
            <w:tcW w:w="2683" w:type="dxa"/>
            <w:tcBorders>
              <w:right w:val="single" w:sz="4" w:space="0" w:color="auto"/>
            </w:tcBorders>
          </w:tcPr>
          <w:p w14:paraId="4284A39D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07</w:t>
            </w:r>
          </w:p>
        </w:tc>
      </w:tr>
      <w:tr w:rsidR="00A60494" w:rsidRPr="00E44B66" w14:paraId="5ABBEECB" w14:textId="77777777" w:rsidTr="00F031C3">
        <w:tc>
          <w:tcPr>
            <w:tcW w:w="2952" w:type="dxa"/>
            <w:tcBorders>
              <w:left w:val="single" w:sz="4" w:space="0" w:color="auto"/>
              <w:right w:val="single" w:sz="4" w:space="0" w:color="auto"/>
            </w:tcBorders>
          </w:tcPr>
          <w:p w14:paraId="208DA4A5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</w:tcPr>
          <w:p w14:paraId="74F21366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ydrocortisone</w:t>
            </w:r>
          </w:p>
        </w:tc>
        <w:tc>
          <w:tcPr>
            <w:tcW w:w="2683" w:type="dxa"/>
            <w:tcBorders>
              <w:right w:val="single" w:sz="4" w:space="0" w:color="auto"/>
            </w:tcBorders>
          </w:tcPr>
          <w:p w14:paraId="05DF1882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09</w:t>
            </w:r>
          </w:p>
        </w:tc>
      </w:tr>
      <w:tr w:rsidR="00A60494" w:rsidRPr="00E44B66" w14:paraId="29EBCF73" w14:textId="77777777" w:rsidTr="00F031C3">
        <w:tc>
          <w:tcPr>
            <w:tcW w:w="29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4CB18" w14:textId="77777777" w:rsidR="00A60494" w:rsidRPr="00E44B66" w:rsidRDefault="00A60494" w:rsidP="00F30A09">
            <w:pPr>
              <w:rPr>
                <w:sz w:val="20"/>
                <w:szCs w:val="20"/>
              </w:rPr>
            </w:pP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76B04064" w14:textId="77777777" w:rsidR="00A60494" w:rsidRPr="00E44B66" w:rsidRDefault="00A60494" w:rsidP="00F30A09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Cortisone</w:t>
            </w:r>
          </w:p>
        </w:tc>
        <w:tc>
          <w:tcPr>
            <w:tcW w:w="2683" w:type="dxa"/>
            <w:tcBorders>
              <w:bottom w:val="single" w:sz="4" w:space="0" w:color="auto"/>
              <w:right w:val="single" w:sz="4" w:space="0" w:color="auto"/>
            </w:tcBorders>
          </w:tcPr>
          <w:p w14:paraId="62A33316" w14:textId="77777777" w:rsidR="00A60494" w:rsidRPr="00E44B66" w:rsidRDefault="00A60494" w:rsidP="00F30A09">
            <w:pPr>
              <w:jc w:val="center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H02AB10</w:t>
            </w:r>
          </w:p>
        </w:tc>
      </w:tr>
      <w:bookmarkEnd w:id="0"/>
    </w:tbl>
    <w:p w14:paraId="56823D4D" w14:textId="77777777" w:rsidR="00A60494" w:rsidRPr="00E44B66" w:rsidRDefault="00A60494" w:rsidP="00A60494"/>
    <w:p w14:paraId="1D4630CD" w14:textId="77777777" w:rsidR="00C14514" w:rsidRPr="00E44B66" w:rsidRDefault="00C14514" w:rsidP="00A60494"/>
    <w:p w14:paraId="0C9DC5D6" w14:textId="77777777" w:rsidR="00C14514" w:rsidRPr="00E44B66" w:rsidRDefault="00C14514" w:rsidP="00A60494"/>
    <w:p w14:paraId="7DD04989" w14:textId="77777777" w:rsidR="00C14514" w:rsidRPr="00E44B66" w:rsidRDefault="00C14514" w:rsidP="00A60494"/>
    <w:p w14:paraId="777F0B44" w14:textId="77777777" w:rsidR="00C14514" w:rsidRPr="00E44B66" w:rsidRDefault="00C14514" w:rsidP="00A60494"/>
    <w:p w14:paraId="3413E634" w14:textId="77777777" w:rsidR="00C14514" w:rsidRPr="00E44B66" w:rsidRDefault="00C14514" w:rsidP="00A60494"/>
    <w:p w14:paraId="2DADC14B" w14:textId="77777777" w:rsidR="00C14514" w:rsidRPr="00E44B66" w:rsidRDefault="00C14514" w:rsidP="00A60494"/>
    <w:p w14:paraId="262A6F73" w14:textId="77777777" w:rsidR="00C14514" w:rsidRPr="00E44B66" w:rsidRDefault="00C14514" w:rsidP="00A60494"/>
    <w:p w14:paraId="02CB8841" w14:textId="77777777" w:rsidR="00C14514" w:rsidRPr="00E44B66" w:rsidRDefault="00C14514" w:rsidP="00A60494"/>
    <w:p w14:paraId="34F0D07F" w14:textId="77777777" w:rsidR="00C14514" w:rsidRPr="00E44B66" w:rsidRDefault="00C14514" w:rsidP="00A60494"/>
    <w:p w14:paraId="38ED96BB" w14:textId="77777777" w:rsidR="00C14514" w:rsidRPr="00E44B66" w:rsidRDefault="00C14514" w:rsidP="00A60494"/>
    <w:p w14:paraId="0C134160" w14:textId="77777777" w:rsidR="00C14514" w:rsidRPr="00E44B66" w:rsidRDefault="00C14514" w:rsidP="00A60494"/>
    <w:p w14:paraId="2B9AE67F" w14:textId="77777777" w:rsidR="00C14514" w:rsidRPr="00E44B66" w:rsidRDefault="00C14514" w:rsidP="00A60494"/>
    <w:p w14:paraId="618013AD" w14:textId="77777777" w:rsidR="00C14514" w:rsidRPr="00E44B66" w:rsidRDefault="00C14514" w:rsidP="00A60494"/>
    <w:p w14:paraId="02AA0571" w14:textId="77777777" w:rsidR="00C14514" w:rsidRPr="00E44B66" w:rsidRDefault="00C14514" w:rsidP="00A60494"/>
    <w:p w14:paraId="3159A827" w14:textId="77777777" w:rsidR="00C14514" w:rsidRPr="00E44B66" w:rsidRDefault="00C14514" w:rsidP="00A60494"/>
    <w:p w14:paraId="7D29ED7E" w14:textId="77777777" w:rsidR="00C14514" w:rsidRPr="00E44B66" w:rsidRDefault="00C14514" w:rsidP="00A60494"/>
    <w:p w14:paraId="3EF9F004" w14:textId="77777777" w:rsidR="00C14514" w:rsidRPr="00E44B66" w:rsidRDefault="00C14514" w:rsidP="00A60494"/>
    <w:p w14:paraId="7820D2E7" w14:textId="77777777" w:rsidR="00C14514" w:rsidRPr="00E44B66" w:rsidRDefault="00C14514" w:rsidP="00A60494"/>
    <w:p w14:paraId="48C311DF" w14:textId="77777777" w:rsidR="00C14514" w:rsidRPr="00E44B66" w:rsidRDefault="00C14514" w:rsidP="00A60494"/>
    <w:p w14:paraId="2D95A0B0" w14:textId="77777777" w:rsidR="00C14514" w:rsidRPr="00E44B66" w:rsidRDefault="00C14514" w:rsidP="00A60494"/>
    <w:p w14:paraId="68D1E31F" w14:textId="77777777" w:rsidR="00C14514" w:rsidRPr="00E44B66" w:rsidRDefault="00C14514" w:rsidP="00A60494"/>
    <w:p w14:paraId="2D735263" w14:textId="77777777" w:rsidR="00C14514" w:rsidRPr="00E44B66" w:rsidRDefault="00C14514" w:rsidP="00A60494"/>
    <w:p w14:paraId="0EC002BD" w14:textId="77777777" w:rsidR="00C14514" w:rsidRPr="00E44B66" w:rsidRDefault="00C14514" w:rsidP="00A60494"/>
    <w:p w14:paraId="659FBECC" w14:textId="77777777" w:rsidR="00C14514" w:rsidRPr="00E44B66" w:rsidRDefault="00C14514" w:rsidP="00A60494"/>
    <w:p w14:paraId="391E4440" w14:textId="77777777" w:rsidR="006C2E33" w:rsidRDefault="006C2E33" w:rsidP="00EF0F08">
      <w:pPr>
        <w:spacing w:after="160" w:line="278" w:lineRule="auto"/>
        <w:ind w:left="-450"/>
        <w:rPr>
          <w:b/>
          <w:bCs/>
        </w:rPr>
      </w:pPr>
    </w:p>
    <w:p w14:paraId="497FF310" w14:textId="44E24FDA" w:rsidR="008B4CCE" w:rsidRPr="00E44B66" w:rsidRDefault="008B4CCE" w:rsidP="00EF0F08">
      <w:pPr>
        <w:spacing w:after="160" w:line="278" w:lineRule="auto"/>
        <w:ind w:left="-450"/>
      </w:pPr>
      <w:r w:rsidRPr="00E44B66">
        <w:rPr>
          <w:b/>
          <w:bCs/>
        </w:rPr>
        <w:t>Table S</w:t>
      </w:r>
      <w:r w:rsidR="001B4FE0" w:rsidRPr="00E44B66">
        <w:rPr>
          <w:b/>
          <w:bCs/>
        </w:rPr>
        <w:t>4</w:t>
      </w:r>
      <w:r w:rsidR="000838A7" w:rsidRPr="00E44B66">
        <w:rPr>
          <w:b/>
          <w:bCs/>
        </w:rPr>
        <w:t>:</w:t>
      </w:r>
      <w:r w:rsidRPr="00E44B66">
        <w:rPr>
          <w:b/>
          <w:bCs/>
        </w:rPr>
        <w:t xml:space="preserve"> </w:t>
      </w:r>
      <w:r w:rsidRPr="00E44B66">
        <w:t>Definitions and diagnostic codes used to define ulcerative colitis and Crohn’s disease according to the Montreal classification since the start of ICD-10 (1997).</w:t>
      </w:r>
    </w:p>
    <w:tbl>
      <w:tblPr>
        <w:tblW w:w="10710" w:type="dxa"/>
        <w:tblInd w:w="-45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717"/>
        <w:gridCol w:w="3848"/>
        <w:gridCol w:w="4145"/>
      </w:tblGrid>
      <w:tr w:rsidR="008B4CCE" w:rsidRPr="00E44B66" w14:paraId="53DC0BE7" w14:textId="77777777" w:rsidTr="006C2E33">
        <w:trPr>
          <w:trHeight w:val="233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C9C7784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 xml:space="preserve">Ulcerative colitis </w:t>
            </w:r>
          </w:p>
        </w:tc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9A1E077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 xml:space="preserve">Extent 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22D0315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 xml:space="preserve">Diagnostic codes </w:t>
            </w:r>
          </w:p>
        </w:tc>
      </w:tr>
      <w:tr w:rsidR="008B4CCE" w:rsidRPr="00E44B66" w14:paraId="48764FA3" w14:textId="77777777" w:rsidTr="006C2E33">
        <w:trPr>
          <w:trHeight w:val="102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C17D80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E1 </w:t>
            </w:r>
          </w:p>
        </w:tc>
        <w:tc>
          <w:tcPr>
            <w:tcW w:w="3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87683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Ulcerative proctitis 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E73F5B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1.2 </w:t>
            </w:r>
          </w:p>
        </w:tc>
      </w:tr>
      <w:tr w:rsidR="008B4CCE" w:rsidRPr="00E44B66" w14:paraId="4AF79466" w14:textId="77777777" w:rsidTr="006C2E33">
        <w:trPr>
          <w:trHeight w:val="102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7DDA0849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E2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307CE430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Left-sided UC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424ACF18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1.3; K51.5 </w:t>
            </w:r>
          </w:p>
        </w:tc>
      </w:tr>
      <w:tr w:rsidR="008B4CCE" w:rsidRPr="00E44B66" w14:paraId="6B9E59F1" w14:textId="77777777" w:rsidTr="006C2E33">
        <w:trPr>
          <w:trHeight w:val="102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1704EE3D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E3 or E4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33346431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Extensive UC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7BF470F5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1.0 </w:t>
            </w:r>
          </w:p>
        </w:tc>
      </w:tr>
      <w:tr w:rsidR="008B4CCE" w:rsidRPr="00E44B66" w14:paraId="10F705F4" w14:textId="77777777" w:rsidTr="006C2E33">
        <w:trPr>
          <w:trHeight w:val="102"/>
        </w:trPr>
        <w:tc>
          <w:tcPr>
            <w:tcW w:w="27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64F8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EX </w:t>
            </w:r>
          </w:p>
        </w:tc>
        <w:tc>
          <w:tcPr>
            <w:tcW w:w="38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3FA9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Extent not defined </w:t>
            </w:r>
          </w:p>
        </w:tc>
        <w:tc>
          <w:tcPr>
            <w:tcW w:w="4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E766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1.4; K51.8; K51.9 </w:t>
            </w:r>
          </w:p>
        </w:tc>
      </w:tr>
      <w:tr w:rsidR="008B4CCE" w:rsidRPr="00E44B66" w14:paraId="49277C69" w14:textId="77777777" w:rsidTr="006C2E33">
        <w:trPr>
          <w:trHeight w:val="233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FAC2992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 xml:space="preserve">Crohn’s disease </w:t>
            </w:r>
          </w:p>
        </w:tc>
        <w:tc>
          <w:tcPr>
            <w:tcW w:w="3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AC3AE44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>Location/Behavior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00133A9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b/>
                <w:bCs/>
                <w:sz w:val="20"/>
                <w:szCs w:val="20"/>
              </w:rPr>
              <w:t>Diagnostic codes</w:t>
            </w:r>
          </w:p>
        </w:tc>
      </w:tr>
      <w:tr w:rsidR="008B4CCE" w:rsidRPr="00E44B66" w14:paraId="2CCF20C4" w14:textId="77777777" w:rsidTr="006C2E33">
        <w:trPr>
          <w:trHeight w:val="227"/>
        </w:trPr>
        <w:tc>
          <w:tcPr>
            <w:tcW w:w="27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DCB3D2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L1 (Location) </w:t>
            </w:r>
          </w:p>
        </w:tc>
        <w:tc>
          <w:tcPr>
            <w:tcW w:w="38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EB414D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Small bowel disease or </w:t>
            </w:r>
          </w:p>
          <w:p w14:paraId="0F3501CA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terminal ileitis </w:t>
            </w:r>
          </w:p>
        </w:tc>
        <w:tc>
          <w:tcPr>
            <w:tcW w:w="4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925B8D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0.0 </w:t>
            </w:r>
          </w:p>
        </w:tc>
      </w:tr>
      <w:tr w:rsidR="008B4CCE" w:rsidRPr="00E44B66" w14:paraId="2B5F7EF9" w14:textId="77777777" w:rsidTr="006C2E33">
        <w:trPr>
          <w:trHeight w:val="102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2128D273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L2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361E580D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Colon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4524AF22" w14:textId="77777777" w:rsidR="008B4CCE" w:rsidRPr="00E44B66" w:rsidRDefault="008B4CCE" w:rsidP="008B4CCE">
            <w:pPr>
              <w:autoSpaceDE w:val="0"/>
              <w:autoSpaceDN w:val="0"/>
              <w:adjustRightInd w:val="0"/>
              <w:ind w:right="333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0.1 </w:t>
            </w:r>
          </w:p>
        </w:tc>
      </w:tr>
      <w:tr w:rsidR="008B4CCE" w:rsidRPr="00E44B66" w14:paraId="2860EF27" w14:textId="77777777" w:rsidTr="006C2E33">
        <w:trPr>
          <w:trHeight w:val="229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0996E536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L3/LX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7CE3F86B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Ileocecal Crohn’s disease or location not defined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50BE1CBA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K50.8, K50.9 </w:t>
            </w:r>
          </w:p>
        </w:tc>
      </w:tr>
      <w:tr w:rsidR="008B4CCE" w:rsidRPr="00E44B66" w14:paraId="2B0A3664" w14:textId="77777777" w:rsidTr="006C2E33">
        <w:trPr>
          <w:trHeight w:val="229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29C36E01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B1 (Behavior)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495FF71A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Non-</w:t>
            </w:r>
            <w:proofErr w:type="spellStart"/>
            <w:r w:rsidRPr="00E44B66">
              <w:rPr>
                <w:sz w:val="20"/>
                <w:szCs w:val="20"/>
              </w:rPr>
              <w:t>stricturing</w:t>
            </w:r>
            <w:proofErr w:type="spellEnd"/>
            <w:r w:rsidRPr="00E44B66">
              <w:rPr>
                <w:sz w:val="20"/>
                <w:szCs w:val="20"/>
              </w:rPr>
              <w:t xml:space="preserve">, non-penetrating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01977904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None of the ICD-codes for B2 or B3. </w:t>
            </w:r>
          </w:p>
        </w:tc>
      </w:tr>
      <w:tr w:rsidR="008B4CCE" w:rsidRPr="00E44B66" w14:paraId="0B734355" w14:textId="77777777" w:rsidTr="006C2E33">
        <w:trPr>
          <w:trHeight w:val="227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41D56D0D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B2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33C55F15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E44B66">
              <w:rPr>
                <w:sz w:val="20"/>
                <w:szCs w:val="20"/>
              </w:rPr>
              <w:t>Stricturing</w:t>
            </w:r>
            <w:proofErr w:type="spellEnd"/>
            <w:r w:rsidRPr="00E44B66">
              <w:rPr>
                <w:sz w:val="20"/>
                <w:szCs w:val="20"/>
              </w:rPr>
              <w:t xml:space="preserve">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35DD7236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Crohn’s disease AND any of the following codes (K56.5; K56.6; K56.7; K62.4) </w:t>
            </w:r>
          </w:p>
        </w:tc>
      </w:tr>
      <w:tr w:rsidR="008B4CCE" w:rsidRPr="00E44B66" w14:paraId="2E1F2767" w14:textId="77777777" w:rsidTr="006C2E33">
        <w:trPr>
          <w:trHeight w:val="357"/>
        </w:trPr>
        <w:tc>
          <w:tcPr>
            <w:tcW w:w="2717" w:type="dxa"/>
            <w:tcBorders>
              <w:left w:val="single" w:sz="4" w:space="0" w:color="auto"/>
              <w:right w:val="single" w:sz="4" w:space="0" w:color="auto"/>
            </w:tcBorders>
          </w:tcPr>
          <w:p w14:paraId="5FEAD2D1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B3 </w:t>
            </w:r>
          </w:p>
        </w:tc>
        <w:tc>
          <w:tcPr>
            <w:tcW w:w="3848" w:type="dxa"/>
            <w:tcBorders>
              <w:left w:val="single" w:sz="4" w:space="0" w:color="auto"/>
              <w:right w:val="single" w:sz="4" w:space="0" w:color="auto"/>
            </w:tcBorders>
          </w:tcPr>
          <w:p w14:paraId="4EA68BF1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Penetrating </w:t>
            </w:r>
          </w:p>
        </w:tc>
        <w:tc>
          <w:tcPr>
            <w:tcW w:w="4145" w:type="dxa"/>
            <w:tcBorders>
              <w:left w:val="single" w:sz="4" w:space="0" w:color="auto"/>
              <w:right w:val="single" w:sz="4" w:space="0" w:color="auto"/>
            </w:tcBorders>
          </w:tcPr>
          <w:p w14:paraId="66538B98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Crohn’s disease AND any of the following diagnostic codes (K63.0, K63.2, K31.6, N82.3, N82.3, N82.4) OR any of the following surgical procedure codes (JFA76, JFA86). </w:t>
            </w:r>
          </w:p>
        </w:tc>
      </w:tr>
      <w:tr w:rsidR="008B4CCE" w:rsidRPr="00E44B66" w14:paraId="4898D60D" w14:textId="77777777" w:rsidTr="006C2E33">
        <w:trPr>
          <w:trHeight w:val="744"/>
        </w:trPr>
        <w:tc>
          <w:tcPr>
            <w:tcW w:w="2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6472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P </w:t>
            </w:r>
          </w:p>
        </w:tc>
        <w:tc>
          <w:tcPr>
            <w:tcW w:w="3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554EF" w14:textId="71DBEF09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Perianal disease modifier </w:t>
            </w:r>
          </w:p>
        </w:tc>
        <w:tc>
          <w:tcPr>
            <w:tcW w:w="4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47D6" w14:textId="77777777" w:rsidR="008B4CCE" w:rsidRPr="00E44B66" w:rsidRDefault="008B4CCE" w:rsidP="00036B0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Crohn’s disease AND any of the following diagnostic codes: (K60.3, K60.4, K60.5, K61.0, K61.1, K61.2, K61.3, K61.4, K62.4) OR any of the following surgical procedure codes: (JHD20, JHD30, JHD33, JHD50, JHD60, JHD63, JHA00, JHA20, JHW96)</w:t>
            </w:r>
          </w:p>
        </w:tc>
      </w:tr>
    </w:tbl>
    <w:p w14:paraId="2A588D8F" w14:textId="77777777" w:rsidR="008B4CCE" w:rsidRPr="00E44B66" w:rsidRDefault="008B4CCE" w:rsidP="008B4CCE">
      <w:pPr>
        <w:spacing w:after="120"/>
        <w:outlineLvl w:val="0"/>
        <w:rPr>
          <w:sz w:val="22"/>
          <w:szCs w:val="22"/>
        </w:rPr>
      </w:pPr>
    </w:p>
    <w:p w14:paraId="231AD8D5" w14:textId="77777777" w:rsidR="008B4CCE" w:rsidRPr="00E44B66" w:rsidRDefault="008B4CCE">
      <w:pPr>
        <w:spacing w:after="160" w:line="278" w:lineRule="auto"/>
        <w:rPr>
          <w:b/>
          <w:sz w:val="20"/>
          <w:szCs w:val="20"/>
        </w:rPr>
      </w:pPr>
      <w:r w:rsidRPr="00E44B66">
        <w:rPr>
          <w:b/>
          <w:sz w:val="20"/>
          <w:szCs w:val="20"/>
        </w:rPr>
        <w:br w:type="page"/>
      </w:r>
    </w:p>
    <w:p w14:paraId="1F5097B6" w14:textId="4EEF8512" w:rsidR="008B4CCE" w:rsidRPr="00E44B66" w:rsidRDefault="00B87CEC" w:rsidP="008B4CCE">
      <w:pPr>
        <w:widowControl w:val="0"/>
        <w:autoSpaceDE w:val="0"/>
        <w:autoSpaceDN w:val="0"/>
        <w:adjustRightInd w:val="0"/>
        <w:rPr>
          <w:bCs/>
        </w:rPr>
      </w:pPr>
      <w:r w:rsidRPr="00E44B66">
        <w:rPr>
          <w:b/>
          <w:bCs/>
        </w:rPr>
        <w:t>Table S</w:t>
      </w:r>
      <w:r w:rsidR="001B4FE0" w:rsidRPr="00E44B66">
        <w:rPr>
          <w:b/>
          <w:bCs/>
        </w:rPr>
        <w:t>5</w:t>
      </w:r>
      <w:r w:rsidR="000838A7" w:rsidRPr="00E44B66">
        <w:rPr>
          <w:b/>
          <w:bCs/>
        </w:rPr>
        <w:t>:</w:t>
      </w:r>
      <w:r w:rsidRPr="00E44B66">
        <w:rPr>
          <w:b/>
          <w:bCs/>
        </w:rPr>
        <w:t xml:space="preserve"> </w:t>
      </w:r>
      <w:r w:rsidRPr="00E44B66">
        <w:rPr>
          <w:bCs/>
        </w:rPr>
        <w:t>Diagnostic codes pertaining to an immune-mediated inflammatory disease (IMID)</w:t>
      </w:r>
      <w:r w:rsidR="009E7973" w:rsidRPr="00E44B66">
        <w:rPr>
          <w:bCs/>
        </w:rPr>
        <w:t xml:space="preserve"> and extraintestinal manifestation of disease (EIMs)</w:t>
      </w:r>
    </w:p>
    <w:p w14:paraId="402D85CA" w14:textId="77777777" w:rsidR="00B87CEC" w:rsidRPr="00E44B66" w:rsidRDefault="00B87CEC" w:rsidP="008B4CCE">
      <w:pPr>
        <w:widowControl w:val="0"/>
        <w:autoSpaceDE w:val="0"/>
        <w:autoSpaceDN w:val="0"/>
        <w:adjustRightInd w:val="0"/>
        <w:rPr>
          <w:bCs/>
          <w:sz w:val="20"/>
          <w:szCs w:val="20"/>
        </w:rPr>
      </w:pPr>
    </w:p>
    <w:tbl>
      <w:tblPr>
        <w:tblW w:w="10207" w:type="dxa"/>
        <w:tblInd w:w="-289" w:type="dxa"/>
        <w:tblLook w:val="04A0" w:firstRow="1" w:lastRow="0" w:firstColumn="1" w:lastColumn="0" w:noHBand="0" w:noVBand="1"/>
      </w:tblPr>
      <w:tblGrid>
        <w:gridCol w:w="653"/>
        <w:gridCol w:w="4682"/>
        <w:gridCol w:w="4872"/>
      </w:tblGrid>
      <w:tr w:rsidR="008B4CCE" w:rsidRPr="00E44B66" w14:paraId="0A726A81" w14:textId="77777777" w:rsidTr="005A4052">
        <w:tc>
          <w:tcPr>
            <w:tcW w:w="5335" w:type="dxa"/>
            <w:gridSpan w:val="2"/>
            <w:shd w:val="clear" w:color="auto" w:fill="FFFFFF"/>
          </w:tcPr>
          <w:p w14:paraId="71D8E393" w14:textId="0759DDA7" w:rsidR="008B4CCE" w:rsidRPr="00E44B66" w:rsidRDefault="00B87CEC" w:rsidP="00036B04">
            <w:pPr>
              <w:rPr>
                <w:b/>
                <w:bCs/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             </w:t>
            </w:r>
            <w:r w:rsidRPr="00E44B66">
              <w:rPr>
                <w:b/>
                <w:bCs/>
                <w:sz w:val="20"/>
                <w:szCs w:val="20"/>
                <w:u w:val="single"/>
              </w:rPr>
              <w:t>IMID</w:t>
            </w:r>
            <w:r w:rsidRPr="00E44B66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4872" w:type="dxa"/>
            <w:shd w:val="clear" w:color="auto" w:fill="FFFFFF"/>
          </w:tcPr>
          <w:p w14:paraId="289F8307" w14:textId="2CEC48BA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</w:tr>
      <w:tr w:rsidR="008B4CCE" w:rsidRPr="00E44B66" w14:paraId="3F2B18B8" w14:textId="77777777" w:rsidTr="005A4052">
        <w:tc>
          <w:tcPr>
            <w:tcW w:w="653" w:type="dxa"/>
            <w:shd w:val="clear" w:color="auto" w:fill="FFFFFF"/>
          </w:tcPr>
          <w:p w14:paraId="626C8ADD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79181C5E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Multiple sclerosis</w:t>
            </w:r>
          </w:p>
        </w:tc>
        <w:tc>
          <w:tcPr>
            <w:tcW w:w="4872" w:type="dxa"/>
            <w:shd w:val="clear" w:color="auto" w:fill="FFFFFF"/>
          </w:tcPr>
          <w:p w14:paraId="2D054B6B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G35</w:t>
            </w:r>
          </w:p>
        </w:tc>
      </w:tr>
      <w:tr w:rsidR="008B4CCE" w:rsidRPr="00E44B66" w14:paraId="1378F9E1" w14:textId="77777777" w:rsidTr="005A4052">
        <w:tc>
          <w:tcPr>
            <w:tcW w:w="653" w:type="dxa"/>
            <w:shd w:val="clear" w:color="auto" w:fill="FFFFFF"/>
          </w:tcPr>
          <w:p w14:paraId="7360244E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4A5DBFE4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Psoriasis</w:t>
            </w:r>
          </w:p>
        </w:tc>
        <w:tc>
          <w:tcPr>
            <w:tcW w:w="4872" w:type="dxa"/>
            <w:shd w:val="clear" w:color="auto" w:fill="FFFFFF"/>
          </w:tcPr>
          <w:p w14:paraId="09977BE7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L40.0-4, L40.8-9</w:t>
            </w:r>
          </w:p>
        </w:tc>
      </w:tr>
      <w:tr w:rsidR="008B4CCE" w:rsidRPr="00E44B66" w14:paraId="2BBD130E" w14:textId="77777777" w:rsidTr="005A4052">
        <w:tc>
          <w:tcPr>
            <w:tcW w:w="653" w:type="dxa"/>
            <w:shd w:val="clear" w:color="auto" w:fill="FFFFFF"/>
          </w:tcPr>
          <w:p w14:paraId="2316DF9E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3F8D70B0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Psoriatic arthritis</w:t>
            </w:r>
          </w:p>
        </w:tc>
        <w:tc>
          <w:tcPr>
            <w:tcW w:w="4872" w:type="dxa"/>
            <w:shd w:val="clear" w:color="auto" w:fill="FFFFFF"/>
          </w:tcPr>
          <w:p w14:paraId="3028E3EF" w14:textId="77777777" w:rsidR="008B4CCE" w:rsidRPr="00E44B66" w:rsidRDefault="008B4CCE" w:rsidP="00036B04">
            <w:pPr>
              <w:rPr>
                <w:b/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L40.5, M07.0-3</w:t>
            </w:r>
          </w:p>
        </w:tc>
      </w:tr>
      <w:tr w:rsidR="008B4CCE" w:rsidRPr="00E44B66" w14:paraId="5C042388" w14:textId="77777777" w:rsidTr="005A4052">
        <w:tc>
          <w:tcPr>
            <w:tcW w:w="653" w:type="dxa"/>
            <w:shd w:val="clear" w:color="auto" w:fill="FFFFFF"/>
          </w:tcPr>
          <w:p w14:paraId="0F90C1A7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3F61D4AC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Rheumatoid arthritis</w:t>
            </w:r>
          </w:p>
        </w:tc>
        <w:tc>
          <w:tcPr>
            <w:tcW w:w="4872" w:type="dxa"/>
            <w:shd w:val="clear" w:color="auto" w:fill="FFFFFF"/>
          </w:tcPr>
          <w:p w14:paraId="27289C62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ICD-10: </w:t>
            </w:r>
            <w:r w:rsidRPr="00E44B66">
              <w:rPr>
                <w:sz w:val="20"/>
                <w:szCs w:val="20"/>
                <w:lang w:val="en-GB"/>
              </w:rPr>
              <w:t>M05, M06.0, M06.8, M06.9</w:t>
            </w:r>
          </w:p>
        </w:tc>
      </w:tr>
      <w:tr w:rsidR="008B4CCE" w:rsidRPr="00E44B66" w14:paraId="3FBB55C3" w14:textId="77777777" w:rsidTr="005A4052">
        <w:tc>
          <w:tcPr>
            <w:tcW w:w="653" w:type="dxa"/>
            <w:shd w:val="clear" w:color="auto" w:fill="FFFFFF"/>
          </w:tcPr>
          <w:p w14:paraId="25D400A2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512913BA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Ankylosing spondylitis</w:t>
            </w:r>
          </w:p>
        </w:tc>
        <w:tc>
          <w:tcPr>
            <w:tcW w:w="4872" w:type="dxa"/>
            <w:shd w:val="clear" w:color="auto" w:fill="FFFFFF"/>
          </w:tcPr>
          <w:p w14:paraId="2FE6AE59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 M45</w:t>
            </w:r>
          </w:p>
        </w:tc>
      </w:tr>
      <w:tr w:rsidR="008B4CCE" w:rsidRPr="00E44B66" w14:paraId="5E562EE2" w14:textId="77777777" w:rsidTr="005A4052">
        <w:tc>
          <w:tcPr>
            <w:tcW w:w="653" w:type="dxa"/>
            <w:shd w:val="clear" w:color="auto" w:fill="FFFFFF"/>
          </w:tcPr>
          <w:p w14:paraId="10D5F3FB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7AFDAB5D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Systemic lupus erythematosus</w:t>
            </w:r>
          </w:p>
        </w:tc>
        <w:tc>
          <w:tcPr>
            <w:tcW w:w="4872" w:type="dxa"/>
            <w:shd w:val="clear" w:color="auto" w:fill="FFFFFF"/>
          </w:tcPr>
          <w:p w14:paraId="70A3FE0D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M32.1, M32.8, M32.9</w:t>
            </w:r>
          </w:p>
        </w:tc>
      </w:tr>
      <w:tr w:rsidR="008B4CCE" w:rsidRPr="00E44B66" w14:paraId="2CDBB805" w14:textId="77777777" w:rsidTr="005A4052">
        <w:tc>
          <w:tcPr>
            <w:tcW w:w="653" w:type="dxa"/>
            <w:shd w:val="clear" w:color="auto" w:fill="FFFFFF"/>
          </w:tcPr>
          <w:p w14:paraId="2B517F2D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7088AA7A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Celiac disease/dermatitis herpetiformis</w:t>
            </w:r>
          </w:p>
        </w:tc>
        <w:tc>
          <w:tcPr>
            <w:tcW w:w="4872" w:type="dxa"/>
            <w:shd w:val="clear" w:color="auto" w:fill="FFFFFF"/>
          </w:tcPr>
          <w:p w14:paraId="4600EEF3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K90.0, L13.0</w:t>
            </w:r>
          </w:p>
        </w:tc>
      </w:tr>
      <w:tr w:rsidR="008B4CCE" w:rsidRPr="00E44B66" w14:paraId="10C1C4DD" w14:textId="77777777" w:rsidTr="005A4052">
        <w:tc>
          <w:tcPr>
            <w:tcW w:w="653" w:type="dxa"/>
            <w:shd w:val="clear" w:color="auto" w:fill="FFFFFF"/>
          </w:tcPr>
          <w:p w14:paraId="042F6632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29703F7E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Type 1 diabetes</w:t>
            </w:r>
          </w:p>
        </w:tc>
        <w:tc>
          <w:tcPr>
            <w:tcW w:w="4872" w:type="dxa"/>
            <w:shd w:val="clear" w:color="auto" w:fill="FFFFFF"/>
          </w:tcPr>
          <w:p w14:paraId="52408882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E10</w:t>
            </w:r>
          </w:p>
        </w:tc>
      </w:tr>
      <w:tr w:rsidR="008B4CCE" w:rsidRPr="00E44B66" w14:paraId="358BDED3" w14:textId="77777777" w:rsidTr="005A4052">
        <w:tc>
          <w:tcPr>
            <w:tcW w:w="653" w:type="dxa"/>
            <w:shd w:val="clear" w:color="auto" w:fill="FFFFFF"/>
          </w:tcPr>
          <w:p w14:paraId="74A9F965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37D190DA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bCs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872" w:type="dxa"/>
            <w:shd w:val="clear" w:color="auto" w:fill="FFFFFF"/>
          </w:tcPr>
          <w:p w14:paraId="7DAECA17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J45, J46</w:t>
            </w:r>
          </w:p>
        </w:tc>
      </w:tr>
      <w:tr w:rsidR="008B4CCE" w:rsidRPr="00E44B66" w14:paraId="6775A1FF" w14:textId="77777777" w:rsidTr="005A4052">
        <w:tc>
          <w:tcPr>
            <w:tcW w:w="653" w:type="dxa"/>
            <w:shd w:val="clear" w:color="auto" w:fill="FFFFFF"/>
          </w:tcPr>
          <w:p w14:paraId="51F011E7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01EBAF2D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bCs/>
                <w:sz w:val="20"/>
                <w:szCs w:val="20"/>
                <w:lang w:val="en-GB"/>
              </w:rPr>
              <w:t>Sarcoidosis</w:t>
            </w:r>
          </w:p>
        </w:tc>
        <w:tc>
          <w:tcPr>
            <w:tcW w:w="4872" w:type="dxa"/>
            <w:shd w:val="clear" w:color="auto" w:fill="FFFFFF"/>
          </w:tcPr>
          <w:p w14:paraId="49AC062C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D86</w:t>
            </w:r>
          </w:p>
        </w:tc>
      </w:tr>
      <w:tr w:rsidR="008B4CCE" w:rsidRPr="00E44B66" w14:paraId="4B4642E9" w14:textId="77777777" w:rsidTr="005A4052">
        <w:tc>
          <w:tcPr>
            <w:tcW w:w="653" w:type="dxa"/>
            <w:shd w:val="clear" w:color="auto" w:fill="FFFFFF"/>
          </w:tcPr>
          <w:p w14:paraId="26D4A694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470747AB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bCs/>
                <w:sz w:val="20"/>
                <w:szCs w:val="20"/>
                <w:lang w:val="en-GB"/>
              </w:rPr>
              <w:t>Graves’ disease</w:t>
            </w:r>
          </w:p>
        </w:tc>
        <w:tc>
          <w:tcPr>
            <w:tcW w:w="4872" w:type="dxa"/>
            <w:shd w:val="clear" w:color="auto" w:fill="FFFFFF"/>
          </w:tcPr>
          <w:p w14:paraId="7D554508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E05.0</w:t>
            </w:r>
          </w:p>
        </w:tc>
      </w:tr>
      <w:tr w:rsidR="008B4CCE" w:rsidRPr="00E44B66" w14:paraId="24D807DC" w14:textId="77777777" w:rsidTr="005A4052">
        <w:trPr>
          <w:trHeight w:val="80"/>
        </w:trPr>
        <w:tc>
          <w:tcPr>
            <w:tcW w:w="653" w:type="dxa"/>
            <w:shd w:val="clear" w:color="auto" w:fill="FFFFFF"/>
          </w:tcPr>
          <w:p w14:paraId="6181B9FC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48C8F47A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bCs/>
                <w:sz w:val="20"/>
                <w:szCs w:val="20"/>
                <w:lang w:val="en-GB"/>
              </w:rPr>
              <w:t>Iridocyclitis</w:t>
            </w:r>
          </w:p>
        </w:tc>
        <w:tc>
          <w:tcPr>
            <w:tcW w:w="4872" w:type="dxa"/>
            <w:shd w:val="clear" w:color="auto" w:fill="FFFFFF"/>
          </w:tcPr>
          <w:p w14:paraId="6057D6CB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H20 (except H20.2)</w:t>
            </w:r>
          </w:p>
        </w:tc>
      </w:tr>
      <w:tr w:rsidR="008B4CCE" w:rsidRPr="00E44B66" w14:paraId="65B08A31" w14:textId="77777777" w:rsidTr="005A4052">
        <w:tc>
          <w:tcPr>
            <w:tcW w:w="653" w:type="dxa"/>
            <w:shd w:val="clear" w:color="auto" w:fill="FFFFFF"/>
          </w:tcPr>
          <w:p w14:paraId="0EB23BCC" w14:textId="77777777" w:rsidR="008B4CCE" w:rsidRPr="00E44B66" w:rsidRDefault="008B4CCE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66ACAF6A" w14:textId="7D1446A2" w:rsidR="008B4CCE" w:rsidRPr="00E44B66" w:rsidRDefault="008B4CCE" w:rsidP="00036B04">
            <w:pPr>
              <w:rPr>
                <w:bCs/>
                <w:sz w:val="20"/>
                <w:szCs w:val="20"/>
                <w:lang w:val="en-GB"/>
              </w:rPr>
            </w:pPr>
            <w:r w:rsidRPr="00E44B66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Hashimoto’s </w:t>
            </w:r>
            <w:r w:rsidR="00B87CEC" w:rsidRPr="00E44B66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hypothyroidism</w:t>
            </w:r>
          </w:p>
        </w:tc>
        <w:tc>
          <w:tcPr>
            <w:tcW w:w="4872" w:type="dxa"/>
            <w:shd w:val="clear" w:color="auto" w:fill="FFFFFF"/>
          </w:tcPr>
          <w:p w14:paraId="09D25917" w14:textId="77777777" w:rsidR="008B4CCE" w:rsidRPr="00E44B66" w:rsidRDefault="008B4CCE" w:rsidP="00036B04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 E06.3</w:t>
            </w:r>
          </w:p>
        </w:tc>
      </w:tr>
      <w:tr w:rsidR="009E7973" w:rsidRPr="00E44B66" w14:paraId="20D52C6F" w14:textId="77777777" w:rsidTr="005A4052">
        <w:tc>
          <w:tcPr>
            <w:tcW w:w="653" w:type="dxa"/>
            <w:shd w:val="clear" w:color="auto" w:fill="FFFFFF"/>
          </w:tcPr>
          <w:p w14:paraId="78353853" w14:textId="77777777" w:rsidR="009E7973" w:rsidRPr="00E44B66" w:rsidRDefault="009E7973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2CBEB194" w14:textId="77777777" w:rsidR="009E7973" w:rsidRPr="00E44B66" w:rsidRDefault="009E7973" w:rsidP="00036B04">
            <w:pPr>
              <w:rPr>
                <w:rStyle w:val="cf01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72" w:type="dxa"/>
            <w:shd w:val="clear" w:color="auto" w:fill="FFFFFF"/>
          </w:tcPr>
          <w:p w14:paraId="2AAF441F" w14:textId="77777777" w:rsidR="009E7973" w:rsidRPr="00E44B66" w:rsidRDefault="009E7973" w:rsidP="00036B04">
            <w:pPr>
              <w:rPr>
                <w:sz w:val="20"/>
                <w:szCs w:val="20"/>
              </w:rPr>
            </w:pPr>
          </w:p>
        </w:tc>
      </w:tr>
      <w:tr w:rsidR="009E7973" w:rsidRPr="00E44B66" w14:paraId="74BF4661" w14:textId="77777777" w:rsidTr="001F0B38">
        <w:tc>
          <w:tcPr>
            <w:tcW w:w="653" w:type="dxa"/>
            <w:shd w:val="clear" w:color="auto" w:fill="FFFFFF"/>
          </w:tcPr>
          <w:p w14:paraId="48479D15" w14:textId="77777777" w:rsidR="009E7973" w:rsidRPr="00E44B66" w:rsidRDefault="009E7973" w:rsidP="00036B04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7E621966" w14:textId="55743071" w:rsidR="009E7973" w:rsidRPr="00E44B66" w:rsidRDefault="009E7973" w:rsidP="00036B04">
            <w:pP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E44B66"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E</w:t>
            </w:r>
            <w:r w:rsidRPr="00E44B66">
              <w:rPr>
                <w:rStyle w:val="cf01"/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M</w:t>
            </w:r>
            <w:r w:rsidR="002F7A12" w:rsidRPr="00E44B66">
              <w:rPr>
                <w:rStyle w:val="cf01"/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</w:t>
            </w:r>
          </w:p>
        </w:tc>
        <w:tc>
          <w:tcPr>
            <w:tcW w:w="4872" w:type="dxa"/>
            <w:shd w:val="clear" w:color="auto" w:fill="FFFFFF"/>
          </w:tcPr>
          <w:p w14:paraId="1475580A" w14:textId="77777777" w:rsidR="009E7973" w:rsidRPr="00E44B66" w:rsidRDefault="009E7973" w:rsidP="00036B04">
            <w:pPr>
              <w:rPr>
                <w:sz w:val="20"/>
                <w:szCs w:val="20"/>
              </w:rPr>
            </w:pPr>
          </w:p>
        </w:tc>
      </w:tr>
      <w:tr w:rsidR="001F0B38" w:rsidRPr="00E44B66" w14:paraId="2CBF78CD" w14:textId="77777777" w:rsidTr="001F0B38">
        <w:tc>
          <w:tcPr>
            <w:tcW w:w="653" w:type="dxa"/>
            <w:shd w:val="clear" w:color="auto" w:fill="FFFFFF"/>
          </w:tcPr>
          <w:p w14:paraId="45F90511" w14:textId="77777777" w:rsidR="001F0B38" w:rsidRPr="00E44B66" w:rsidRDefault="001F0B38" w:rsidP="001F0B38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7D4440C1" w14:textId="6E4E3631" w:rsidR="001F0B38" w:rsidRPr="00E44B66" w:rsidRDefault="001F0B38" w:rsidP="001F0B38">
            <w:pPr>
              <w:rPr>
                <w:rStyle w:val="cf01"/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E44B66">
              <w:rPr>
                <w:sz w:val="20"/>
                <w:szCs w:val="20"/>
              </w:rPr>
              <w:t>Primary sclerosing cholangitis</w:t>
            </w:r>
          </w:p>
        </w:tc>
        <w:tc>
          <w:tcPr>
            <w:tcW w:w="4872" w:type="dxa"/>
            <w:shd w:val="clear" w:color="auto" w:fill="FFFFFF"/>
          </w:tcPr>
          <w:p w14:paraId="3E751550" w14:textId="1067E5FB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K830</w:t>
            </w:r>
          </w:p>
        </w:tc>
      </w:tr>
      <w:tr w:rsidR="001F0B38" w:rsidRPr="00E44B66" w14:paraId="365E921D" w14:textId="77777777" w:rsidTr="001F0B38">
        <w:tc>
          <w:tcPr>
            <w:tcW w:w="653" w:type="dxa"/>
            <w:shd w:val="clear" w:color="auto" w:fill="FFFFFF"/>
          </w:tcPr>
          <w:p w14:paraId="47CA87A4" w14:textId="77777777" w:rsidR="001F0B38" w:rsidRPr="00E44B66" w:rsidRDefault="001F0B38" w:rsidP="001F0B38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3FC26A8E" w14:textId="6518382D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Pyoderma gangrenosum</w:t>
            </w:r>
          </w:p>
        </w:tc>
        <w:tc>
          <w:tcPr>
            <w:tcW w:w="4872" w:type="dxa"/>
            <w:shd w:val="clear" w:color="auto" w:fill="FFFFFF"/>
          </w:tcPr>
          <w:p w14:paraId="207EAA78" w14:textId="7CEE8C4C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L88</w:t>
            </w:r>
          </w:p>
        </w:tc>
      </w:tr>
      <w:tr w:rsidR="001F0B38" w:rsidRPr="00E44B66" w14:paraId="4AC1C4F5" w14:textId="77777777" w:rsidTr="001F0B38">
        <w:tc>
          <w:tcPr>
            <w:tcW w:w="653" w:type="dxa"/>
            <w:shd w:val="clear" w:color="auto" w:fill="FFFFFF"/>
          </w:tcPr>
          <w:p w14:paraId="323BFC48" w14:textId="77777777" w:rsidR="001F0B38" w:rsidRPr="00E44B66" w:rsidRDefault="001F0B38" w:rsidP="001F0B38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424A2103" w14:textId="06ADBB08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Erythema nodosum</w:t>
            </w:r>
          </w:p>
        </w:tc>
        <w:tc>
          <w:tcPr>
            <w:tcW w:w="4872" w:type="dxa"/>
            <w:shd w:val="clear" w:color="auto" w:fill="FFFFFF"/>
          </w:tcPr>
          <w:p w14:paraId="30E1352D" w14:textId="66892FB3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L52</w:t>
            </w:r>
          </w:p>
        </w:tc>
      </w:tr>
      <w:tr w:rsidR="001F0B38" w:rsidRPr="00E44B66" w14:paraId="20EA7E33" w14:textId="77777777" w:rsidTr="001F0B38">
        <w:tc>
          <w:tcPr>
            <w:tcW w:w="653" w:type="dxa"/>
            <w:shd w:val="clear" w:color="auto" w:fill="FFFFFF"/>
          </w:tcPr>
          <w:p w14:paraId="6116B5B4" w14:textId="77777777" w:rsidR="001F0B38" w:rsidRPr="00E44B66" w:rsidRDefault="001F0B38" w:rsidP="001F0B38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3F45943B" w14:textId="5EF838D3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Sweet Syndrome</w:t>
            </w:r>
          </w:p>
        </w:tc>
        <w:tc>
          <w:tcPr>
            <w:tcW w:w="4872" w:type="dxa"/>
            <w:shd w:val="clear" w:color="auto" w:fill="FFFFFF"/>
          </w:tcPr>
          <w:p w14:paraId="6B546D1A" w14:textId="37F7DC0A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</w:t>
            </w:r>
            <w:r w:rsidRPr="00E44B66">
              <w:rPr>
                <w:sz w:val="20"/>
                <w:szCs w:val="20"/>
                <w:lang w:val="en-GB"/>
              </w:rPr>
              <w:t xml:space="preserve"> L982</w:t>
            </w:r>
          </w:p>
        </w:tc>
      </w:tr>
      <w:tr w:rsidR="001F0B38" w:rsidRPr="00E44B66" w14:paraId="3A26701C" w14:textId="77777777" w:rsidTr="001F0B38">
        <w:tc>
          <w:tcPr>
            <w:tcW w:w="653" w:type="dxa"/>
            <w:shd w:val="clear" w:color="auto" w:fill="FFFFFF"/>
          </w:tcPr>
          <w:p w14:paraId="1A87427D" w14:textId="77777777" w:rsidR="001F0B38" w:rsidRPr="00E44B66" w:rsidRDefault="001F0B38" w:rsidP="001F0B38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shd w:val="clear" w:color="auto" w:fill="FFFFFF"/>
          </w:tcPr>
          <w:p w14:paraId="520E727A" w14:textId="6FA7B9FC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ridocyclitis</w:t>
            </w:r>
          </w:p>
        </w:tc>
        <w:tc>
          <w:tcPr>
            <w:tcW w:w="4872" w:type="dxa"/>
            <w:shd w:val="clear" w:color="auto" w:fill="FFFFFF"/>
          </w:tcPr>
          <w:p w14:paraId="0F4A8D96" w14:textId="3AC148B2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 xml:space="preserve">ICD-10: </w:t>
            </w:r>
            <w:r w:rsidRPr="00E44B66">
              <w:rPr>
                <w:sz w:val="20"/>
                <w:szCs w:val="20"/>
                <w:lang w:val="en-GB"/>
              </w:rPr>
              <w:t>H20</w:t>
            </w:r>
          </w:p>
        </w:tc>
      </w:tr>
      <w:tr w:rsidR="001F0B38" w:rsidRPr="00E44B66" w14:paraId="1FF68CA3" w14:textId="77777777" w:rsidTr="001F0B38">
        <w:tc>
          <w:tcPr>
            <w:tcW w:w="653" w:type="dxa"/>
            <w:shd w:val="clear" w:color="auto" w:fill="FFFFFF"/>
          </w:tcPr>
          <w:p w14:paraId="4A19B513" w14:textId="77777777" w:rsidR="001F0B38" w:rsidRPr="00E44B66" w:rsidRDefault="001F0B38" w:rsidP="001F0B38">
            <w:pPr>
              <w:rPr>
                <w:sz w:val="20"/>
                <w:szCs w:val="20"/>
              </w:rPr>
            </w:pPr>
          </w:p>
        </w:tc>
        <w:tc>
          <w:tcPr>
            <w:tcW w:w="4682" w:type="dxa"/>
            <w:tcBorders>
              <w:bottom w:val="single" w:sz="4" w:space="0" w:color="auto"/>
            </w:tcBorders>
            <w:shd w:val="clear" w:color="auto" w:fill="FFFFFF"/>
          </w:tcPr>
          <w:p w14:paraId="57447982" w14:textId="507E0E13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Arthropathy</w:t>
            </w:r>
          </w:p>
        </w:tc>
        <w:tc>
          <w:tcPr>
            <w:tcW w:w="4872" w:type="dxa"/>
            <w:tcBorders>
              <w:bottom w:val="single" w:sz="4" w:space="0" w:color="auto"/>
            </w:tcBorders>
            <w:shd w:val="clear" w:color="auto" w:fill="FFFFFF"/>
          </w:tcPr>
          <w:p w14:paraId="78F667BC" w14:textId="11351156" w:rsidR="001F0B38" w:rsidRPr="00E44B66" w:rsidRDefault="001F0B38" w:rsidP="001F0B38">
            <w:pPr>
              <w:rPr>
                <w:sz w:val="20"/>
                <w:szCs w:val="20"/>
              </w:rPr>
            </w:pPr>
            <w:r w:rsidRPr="00E44B66">
              <w:rPr>
                <w:sz w:val="20"/>
                <w:szCs w:val="20"/>
              </w:rPr>
              <w:t>ICD-10: M074-M076, M460, M461, M468, M469, M139, M255,</w:t>
            </w:r>
            <w:r w:rsidRPr="00E44B66">
              <w:rPr>
                <w:sz w:val="20"/>
                <w:szCs w:val="20"/>
                <w:lang w:val="en-GB"/>
              </w:rPr>
              <w:t xml:space="preserve"> M091, M092</w:t>
            </w:r>
          </w:p>
        </w:tc>
      </w:tr>
    </w:tbl>
    <w:p w14:paraId="40B2548A" w14:textId="77777777" w:rsidR="008B4CCE" w:rsidRPr="00E44B66" w:rsidRDefault="008B4CCE" w:rsidP="008B4CCE">
      <w:pPr>
        <w:widowControl w:val="0"/>
        <w:autoSpaceDE w:val="0"/>
        <w:autoSpaceDN w:val="0"/>
        <w:adjustRightInd w:val="0"/>
        <w:rPr>
          <w:b/>
        </w:rPr>
      </w:pPr>
    </w:p>
    <w:p w14:paraId="465AE393" w14:textId="78C1E97B" w:rsidR="009845F0" w:rsidRPr="00E44B66" w:rsidRDefault="009845F0">
      <w:pPr>
        <w:spacing w:after="160" w:line="278" w:lineRule="auto"/>
      </w:pPr>
      <w:r w:rsidRPr="00E44B66">
        <w:br w:type="page"/>
      </w:r>
    </w:p>
    <w:p w14:paraId="3546C6DD" w14:textId="186D62FE" w:rsidR="00B7475D" w:rsidRPr="00E44B66" w:rsidRDefault="00E51466" w:rsidP="00EB2E02">
      <w:pPr>
        <w:ind w:right="-252"/>
        <w:rPr>
          <w:szCs w:val="32"/>
          <w:lang w:val="en-GB"/>
        </w:rPr>
      </w:pPr>
      <w:r w:rsidRPr="00E44B66">
        <w:rPr>
          <w:b/>
          <w:szCs w:val="32"/>
          <w:lang w:val="en-GB"/>
        </w:rPr>
        <w:t>Table S6</w:t>
      </w:r>
      <w:r w:rsidR="009E10CD" w:rsidRPr="00E44B66">
        <w:rPr>
          <w:b/>
          <w:szCs w:val="32"/>
          <w:lang w:val="en-GB"/>
        </w:rPr>
        <w:t>:</w:t>
      </w:r>
      <w:r w:rsidR="00B7475D" w:rsidRPr="00E44B66">
        <w:rPr>
          <w:szCs w:val="32"/>
          <w:lang w:val="en-GB"/>
        </w:rPr>
        <w:t xml:space="preserve"> Univariable and multivariable logistic regression models for the probability of being ‘treatment-free’ at five years among individuals with CD (excluding the </w:t>
      </w:r>
      <w:r w:rsidR="007876CA" w:rsidRPr="00E44B66">
        <w:rPr>
          <w:szCs w:val="32"/>
          <w:lang w:val="en-GB"/>
        </w:rPr>
        <w:t>initial</w:t>
      </w:r>
      <w:r w:rsidR="00B7475D" w:rsidRPr="00E44B66">
        <w:rPr>
          <w:szCs w:val="32"/>
          <w:lang w:val="en-GB"/>
        </w:rPr>
        <w:t xml:space="preserve"> </w:t>
      </w:r>
      <w:r w:rsidR="00FC2C42" w:rsidRPr="00E44B66">
        <w:rPr>
          <w:szCs w:val="32"/>
          <w:lang w:val="en-GB"/>
        </w:rPr>
        <w:t>6-month</w:t>
      </w:r>
      <w:r w:rsidR="00B7475D" w:rsidRPr="00E44B66">
        <w:rPr>
          <w:szCs w:val="32"/>
          <w:lang w:val="en-GB"/>
        </w:rPr>
        <w:t xml:space="preserve"> postoperative period)</w:t>
      </w:r>
    </w:p>
    <w:tbl>
      <w:tblPr>
        <w:tblStyle w:val="TableGrid"/>
        <w:tblW w:w="7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4"/>
        <w:gridCol w:w="1469"/>
        <w:gridCol w:w="863"/>
        <w:gridCol w:w="1469"/>
        <w:gridCol w:w="863"/>
      </w:tblGrid>
      <w:tr w:rsidR="005F375F" w:rsidRPr="00E44B66" w14:paraId="7670D0C3" w14:textId="77777777" w:rsidTr="005F375F">
        <w:tc>
          <w:tcPr>
            <w:tcW w:w="3184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747D0FE" w14:textId="77777777" w:rsidR="005F375F" w:rsidRPr="00E44B66" w:rsidRDefault="005F375F" w:rsidP="00F30A09">
            <w:pPr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A7D36D4" w14:textId="77777777" w:rsidR="005F375F" w:rsidRPr="00E44B66" w:rsidRDefault="005F375F" w:rsidP="00F30A09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Univariate model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0AD610B" w14:textId="77777777" w:rsidR="005F375F" w:rsidRPr="00E44B66" w:rsidRDefault="005F375F" w:rsidP="00F30A09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Multivariate model</w:t>
            </w:r>
          </w:p>
        </w:tc>
      </w:tr>
      <w:tr w:rsidR="005F375F" w:rsidRPr="00E44B66" w14:paraId="0ABF6282" w14:textId="77777777" w:rsidTr="005F375F">
        <w:tc>
          <w:tcPr>
            <w:tcW w:w="3184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105CD03" w14:textId="77777777" w:rsidR="005F375F" w:rsidRPr="00E44B66" w:rsidRDefault="005F375F" w:rsidP="00F30A09">
            <w:pPr>
              <w:rPr>
                <w:b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9571B7" w14:textId="77777777" w:rsidR="005F375F" w:rsidRPr="00E44B66" w:rsidRDefault="005F375F" w:rsidP="00F30A09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7385B90" w14:textId="77777777" w:rsidR="005F375F" w:rsidRPr="00E44B66" w:rsidRDefault="005F375F" w:rsidP="00F30A09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81D743C" w14:textId="77777777" w:rsidR="005F375F" w:rsidRPr="00E44B66" w:rsidRDefault="005F375F" w:rsidP="00F30A09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OR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5D01023A" w14:textId="77777777" w:rsidR="005F375F" w:rsidRPr="00E44B66" w:rsidRDefault="005F375F" w:rsidP="00F30A09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p-value</w:t>
            </w:r>
          </w:p>
        </w:tc>
      </w:tr>
      <w:tr w:rsidR="005F375F" w:rsidRPr="00E44B66" w14:paraId="58976C17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B32DD3B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Sex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A5C3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19EA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118C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8F901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17E5FF4E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441A8EDE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Female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1AEB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247D30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8AB9B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85C4C40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5F375F" w:rsidRPr="00E44B66" w14:paraId="1BB5E6D0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D8014D2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0CFD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14 (0.90-1.4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315373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28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5B4A6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21 (0.95-1.5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42334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12</w:t>
            </w:r>
          </w:p>
        </w:tc>
      </w:tr>
      <w:tr w:rsidR="005F375F" w:rsidRPr="00E44B66" w14:paraId="5BEDB54C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C647FFF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Age at surger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3B3210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C701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5323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45E9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35DC0BDD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49511AC5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&lt;18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0C96D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7 (0.26-0.8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3787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1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2511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8 (0.26-0.9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CC41B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21</w:t>
            </w:r>
          </w:p>
        </w:tc>
      </w:tr>
      <w:tr w:rsidR="005F375F" w:rsidRPr="00E44B66" w14:paraId="26A9F7EA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5BFDEC6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18-&lt;40y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BC68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B7C3D53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984E6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77C4D2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5F375F" w:rsidRPr="00E44B66" w14:paraId="1E99FBEC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1989ECD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40-&lt;60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2C178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7 (0.81-1.4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F8DC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6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EEF2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86 (0.64-1.1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A49B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33</w:t>
            </w:r>
          </w:p>
        </w:tc>
      </w:tr>
      <w:tr w:rsidR="005F375F" w:rsidRPr="00E44B66" w14:paraId="52E92DB9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4624070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≥60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7E12F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23 (0.92-1.6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A99D4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1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02FAE5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94 (0.68-1.2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FD7D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68</w:t>
            </w:r>
          </w:p>
        </w:tc>
      </w:tr>
      <w:tr w:rsidR="005F375F" w:rsidRPr="00E44B66" w14:paraId="5AB26AB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68BF663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Disease duration (continuous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DED335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90 (0.85-0.9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5973D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BCF16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5 (0.98-1.1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65D34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17</w:t>
            </w:r>
          </w:p>
        </w:tc>
      </w:tr>
      <w:tr w:rsidR="005F375F" w:rsidRPr="00E44B66" w14:paraId="707CDDD2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09B575C8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Year at surger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7F025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9E47A9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1D406AD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B50A954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40C4590E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0156A71F" w14:textId="02A22891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</w:t>
            </w:r>
            <w:r w:rsidRPr="00E44B66">
              <w:rPr>
                <w:sz w:val="18"/>
                <w:szCs w:val="18"/>
              </w:rPr>
              <w:t>2007-2011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FC52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C3BA11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A0D2F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A2A45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3D6327F8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47994C92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2012-2014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8A42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77 (0.58-1.0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F37C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7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C8B1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FCB9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7484DE79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0011815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2015-2018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5B0E0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62 (0.47-0.8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F506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D314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8835C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56911B6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857C277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Education level (years), n (%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96A3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DC6E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39754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C1597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085802EE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7D5A9C5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&lt;9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29A5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398AEBC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4510A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5D84E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6BF0FF67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337508BA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10-1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A9082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95 (0.72-1.2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69A21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3A1BA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0502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1CA791A7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782F494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&gt;1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8704C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97 (0.71-1.3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59032E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8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BC0F2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5D776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203FFBFE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38B6797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Country of birth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B05545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C4089E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8B52FE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B9997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F375F" w:rsidRPr="00E44B66" w14:paraId="01F19E1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1B2F359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   Non-Nordic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034B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AF47AF8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E7866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DC814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4BD54974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D4B2895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Nordic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ED0263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13 (0.79-1.6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813F3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5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41EF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04C3B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5488BED7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06FB84A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Montreal stage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965A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B6CC0F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441C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DCDA03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34C28738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D0E1BFE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L2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B59F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0B7AE4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5A73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BF4F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719EA3D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5CA4C1B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L1/L3/LX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AD783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8 (0.77-1.5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A996E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6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CCC67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E66AD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63C26A79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E010743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EI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1BFF1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416C51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94D19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03A32F9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0B4AE6C6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347B9300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PSC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4FD1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EB9F8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12BB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C8114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6CD515BA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383ECA8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No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8798A0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4F6FC9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458EE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88814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0C23CA43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45AF6799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F670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E04864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5FDC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629F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31AB46A0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413194C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OE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6D87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BE131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AEDF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7FC6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</w:p>
        </w:tc>
      </w:tr>
      <w:tr w:rsidR="005F375F" w:rsidRPr="00E44B66" w14:paraId="77680A79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2C132FB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No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8AF8A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E72D4E0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5D488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B52563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52FBFC96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D66B70B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B7346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70 (0.48-1.0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1224CA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6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1A237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03E89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483873AC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815F922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  <w:lang w:val="en-GB"/>
              </w:rPr>
              <w:t>First degree relative with IBD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65A6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97B860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91E3A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991BB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F375F" w:rsidRPr="00E44B66" w14:paraId="19818A90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38BA64ED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No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7B78A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66911BC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A22A6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033D8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5F02B605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9AD666B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C2166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3 (0.77-1.3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A036B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8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721702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97A38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2010A095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060DCB71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>Number of other IMID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25FAEA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7C769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9F044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35AD6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F375F" w:rsidRPr="00E44B66" w14:paraId="7DE6DA4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38ED29A1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      </w:t>
            </w:r>
            <w:r w:rsidRPr="00E44B66">
              <w:rPr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583F9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77 (0.74-4.2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8D8F19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20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B7B835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228220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35A73B8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C515E54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      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4C0F5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19 (0.47-3.0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6B495A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E9CD13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6D2167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31D7658E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BA41624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>      ≥2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1A5E0B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096AA8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9EC44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089CF03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5F375F" w:rsidRPr="00E44B66" w14:paraId="508A58FF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2F5FCCA8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COPD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9063E0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4601E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82D47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EDB01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F375F" w:rsidRPr="00E44B66" w14:paraId="65840C39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6851044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No</w:t>
            </w:r>
            <w:r w:rsidRPr="00E44B66"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2B4B4C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0F44B12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0CEA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F359439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5F375F" w:rsidRPr="00E44B66" w14:paraId="53255FF5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5D5C56B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24F9B1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32 (0.11-0.8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BBB83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30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583FB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23 (0.08-0.6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50388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07</w:t>
            </w:r>
          </w:p>
        </w:tc>
      </w:tr>
      <w:tr w:rsidR="005F375F" w:rsidRPr="00E44B66" w14:paraId="0F15FA81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BDF14E4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  <w:lang w:val="en-GB"/>
              </w:rPr>
              <w:t>Number of prior advanced therapi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A363F0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3DC1A9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3B3135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DB9CAB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F375F" w:rsidRPr="00E44B66" w14:paraId="3DF46D30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5937EB0C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</w:t>
            </w:r>
            <w:r w:rsidRPr="00E44B66">
              <w:rPr>
                <w:sz w:val="18"/>
                <w:szCs w:val="18"/>
              </w:rPr>
              <w:t>0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073C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2.90 (1.65-5.1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075485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22C03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3.10 (1.27-7.5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F43B0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13</w:t>
            </w:r>
          </w:p>
        </w:tc>
      </w:tr>
      <w:tr w:rsidR="005F375F" w:rsidRPr="00E44B66" w14:paraId="641A7C33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50D9165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BB72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62 (0.85-3.0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EF5E3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14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9BFCAC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63 (0.84-3.1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95263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15</w:t>
            </w:r>
          </w:p>
        </w:tc>
      </w:tr>
      <w:tr w:rsidR="005F375F" w:rsidRPr="00E44B66" w14:paraId="70EEC4B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671BA15E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  <w:lang w:val="en-GB"/>
              </w:rPr>
              <w:t>   ≥2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E931C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5CE8DA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E5DC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801322D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5F375F" w:rsidRPr="00E44B66" w14:paraId="0B87E2BB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12FE38B7" w14:textId="77777777" w:rsidR="005F375F" w:rsidRPr="00E44B66" w:rsidRDefault="005F375F" w:rsidP="00F30A09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Prior use of IM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F2D6E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EC26F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5DE44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9C8430" w14:textId="77777777" w:rsidR="005F375F" w:rsidRPr="00E44B66" w:rsidRDefault="005F375F" w:rsidP="00F30A09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5F375F" w:rsidRPr="00E44B66" w14:paraId="100AAB88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7711E9BC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None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652BC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3.73 (2.63-5.2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0C114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BDA6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2.07 (0.99-4.3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85AB55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54</w:t>
            </w:r>
          </w:p>
        </w:tc>
      </w:tr>
      <w:tr w:rsidR="005F375F" w:rsidRPr="00E44B66" w14:paraId="6C90FFF5" w14:textId="77777777" w:rsidTr="005F375F">
        <w:tc>
          <w:tcPr>
            <w:tcW w:w="3184" w:type="dxa"/>
            <w:tcBorders>
              <w:right w:val="single" w:sz="4" w:space="0" w:color="auto"/>
            </w:tcBorders>
            <w:vAlign w:val="center"/>
          </w:tcPr>
          <w:p w14:paraId="0463371C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Only IM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7EC9F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98 (0.66-1.4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D47BB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9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75C512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8 (0.22-1.0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163236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68</w:t>
            </w:r>
          </w:p>
        </w:tc>
      </w:tr>
      <w:tr w:rsidR="005F375F" w:rsidRPr="00E44B66" w14:paraId="2DBDE522" w14:textId="77777777" w:rsidTr="005F375F">
        <w:tc>
          <w:tcPr>
            <w:tcW w:w="318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B838A4" w14:textId="77777777" w:rsidR="005F375F" w:rsidRPr="00E44B66" w:rsidRDefault="005F375F" w:rsidP="00F30A09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IMM + Advanced therapy </w:t>
            </w:r>
            <w:r w:rsidRPr="00E44B66"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11257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75B0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4B1DD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255B" w14:textId="77777777" w:rsidR="005F375F" w:rsidRPr="00E44B66" w:rsidRDefault="005F375F" w:rsidP="00F30A09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</w:tbl>
    <w:p w14:paraId="690C115B" w14:textId="77777777" w:rsidR="00B7475D" w:rsidRPr="00E44B66" w:rsidRDefault="00B7475D" w:rsidP="00B7475D">
      <w:pPr>
        <w:rPr>
          <w:sz w:val="18"/>
          <w:szCs w:val="18"/>
          <w:lang w:val="en-GB"/>
        </w:rPr>
      </w:pPr>
      <w:r w:rsidRPr="00E44B66">
        <w:rPr>
          <w:sz w:val="18"/>
          <w:szCs w:val="18"/>
          <w:lang w:val="en-GB"/>
        </w:rPr>
        <w:t xml:space="preserve">EIM: Extraintestinal </w:t>
      </w:r>
      <w:proofErr w:type="gramStart"/>
      <w:r w:rsidRPr="00E44B66">
        <w:rPr>
          <w:sz w:val="18"/>
          <w:szCs w:val="18"/>
          <w:lang w:val="en-GB"/>
        </w:rPr>
        <w:t>manifestations;</w:t>
      </w:r>
      <w:proofErr w:type="gramEnd"/>
    </w:p>
    <w:p w14:paraId="0F02BF41" w14:textId="77777777" w:rsidR="00B7475D" w:rsidRPr="00E44B66" w:rsidRDefault="00B7475D" w:rsidP="00B7475D">
      <w:pPr>
        <w:rPr>
          <w:sz w:val="18"/>
          <w:szCs w:val="18"/>
          <w:lang w:val="en-GB"/>
        </w:rPr>
      </w:pPr>
      <w:r w:rsidRPr="00E44B66">
        <w:rPr>
          <w:sz w:val="18"/>
          <w:szCs w:val="18"/>
          <w:lang w:val="en-GB"/>
        </w:rPr>
        <w:t xml:space="preserve">PSC: Primary sclerosing </w:t>
      </w:r>
      <w:proofErr w:type="gramStart"/>
      <w:r w:rsidRPr="00E44B66">
        <w:rPr>
          <w:sz w:val="18"/>
          <w:szCs w:val="18"/>
          <w:lang w:val="en-GB"/>
        </w:rPr>
        <w:t>cholangitis;</w:t>
      </w:r>
      <w:proofErr w:type="gramEnd"/>
    </w:p>
    <w:p w14:paraId="776FE95E" w14:textId="77777777" w:rsidR="00B7475D" w:rsidRPr="00E44B66" w:rsidRDefault="00B7475D" w:rsidP="00B7475D">
      <w:pPr>
        <w:rPr>
          <w:sz w:val="18"/>
          <w:szCs w:val="18"/>
          <w:lang w:val="en-GB"/>
        </w:rPr>
      </w:pPr>
      <w:r w:rsidRPr="00E44B66">
        <w:rPr>
          <w:sz w:val="18"/>
          <w:szCs w:val="18"/>
          <w:lang w:val="en-GB"/>
        </w:rPr>
        <w:t>OEM: Other extraintestinal manifestations</w:t>
      </w:r>
    </w:p>
    <w:p w14:paraId="6B382474" w14:textId="78D2424F" w:rsidR="009845F0" w:rsidRPr="00E44B66" w:rsidRDefault="009845F0"/>
    <w:p w14:paraId="645BA7DF" w14:textId="77777777" w:rsidR="001000EB" w:rsidRPr="00E44B66" w:rsidRDefault="001000EB" w:rsidP="00B40DBE">
      <w:pPr>
        <w:spacing w:after="120"/>
        <w:rPr>
          <w:b/>
          <w:szCs w:val="32"/>
          <w:lang w:val="en-GB"/>
        </w:rPr>
      </w:pPr>
    </w:p>
    <w:p w14:paraId="2EB4443A" w14:textId="77777777" w:rsidR="005F375F" w:rsidRPr="00E44B66" w:rsidRDefault="005F375F" w:rsidP="00B40DBE">
      <w:pPr>
        <w:spacing w:after="120"/>
        <w:rPr>
          <w:b/>
          <w:szCs w:val="32"/>
          <w:lang w:val="en-GB"/>
        </w:rPr>
      </w:pPr>
    </w:p>
    <w:p w14:paraId="05B3EE0C" w14:textId="77777777" w:rsidR="003D005A" w:rsidRDefault="003D005A">
      <w:pPr>
        <w:spacing w:after="160" w:line="278" w:lineRule="auto"/>
        <w:rPr>
          <w:b/>
          <w:szCs w:val="32"/>
          <w:lang w:val="en-GB"/>
        </w:rPr>
      </w:pPr>
      <w:r>
        <w:rPr>
          <w:b/>
          <w:szCs w:val="32"/>
          <w:lang w:val="en-GB"/>
        </w:rPr>
        <w:br w:type="page"/>
      </w:r>
    </w:p>
    <w:p w14:paraId="2FB443A8" w14:textId="423420D0" w:rsidR="00643D90" w:rsidRPr="00E44B66" w:rsidRDefault="00643D90" w:rsidP="00643D90">
      <w:pPr>
        <w:spacing w:after="120"/>
        <w:ind w:right="-252"/>
        <w:rPr>
          <w:szCs w:val="32"/>
          <w:lang w:val="en-GB"/>
        </w:rPr>
      </w:pPr>
      <w:r w:rsidRPr="00E44B66">
        <w:rPr>
          <w:b/>
          <w:szCs w:val="32"/>
          <w:lang w:val="en-GB"/>
        </w:rPr>
        <w:t>Table S</w:t>
      </w:r>
      <w:r>
        <w:rPr>
          <w:b/>
          <w:szCs w:val="32"/>
          <w:lang w:val="en-GB"/>
        </w:rPr>
        <w:t>7</w:t>
      </w:r>
      <w:r w:rsidRPr="00E44B66">
        <w:rPr>
          <w:b/>
          <w:szCs w:val="32"/>
          <w:lang w:val="en-GB"/>
        </w:rPr>
        <w:t>:</w:t>
      </w:r>
      <w:r w:rsidRPr="00E44B66">
        <w:rPr>
          <w:szCs w:val="32"/>
          <w:lang w:val="en-GB"/>
        </w:rPr>
        <w:t xml:space="preserve"> Univariable and multivariable logistic regression models for the probability of being ‘treatment-free’ at five years among individuals with UC (excluding the initial 6-month postoperative period)</w:t>
      </w:r>
    </w:p>
    <w:tbl>
      <w:tblPr>
        <w:tblStyle w:val="TableGrid"/>
        <w:tblW w:w="7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1469"/>
        <w:gridCol w:w="863"/>
        <w:gridCol w:w="1469"/>
        <w:gridCol w:w="863"/>
      </w:tblGrid>
      <w:tr w:rsidR="00643D90" w:rsidRPr="00E44B66" w14:paraId="374D74A5" w14:textId="77777777" w:rsidTr="007762EE">
        <w:tc>
          <w:tcPr>
            <w:tcW w:w="31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1944A8A" w14:textId="77777777" w:rsidR="00643D90" w:rsidRPr="00E44B66" w:rsidRDefault="00643D90" w:rsidP="007762EE">
            <w:pPr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0FC670D" w14:textId="77777777" w:rsidR="00643D90" w:rsidRPr="00E44B66" w:rsidRDefault="00643D90" w:rsidP="007762EE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Univariate model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E0A2C2D" w14:textId="77777777" w:rsidR="00643D90" w:rsidRPr="00E44B66" w:rsidRDefault="00643D90" w:rsidP="007762EE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Multivariate model</w:t>
            </w:r>
          </w:p>
        </w:tc>
      </w:tr>
      <w:tr w:rsidR="00643D90" w:rsidRPr="00E44B66" w14:paraId="6EA33FA5" w14:textId="77777777" w:rsidTr="007762EE">
        <w:tc>
          <w:tcPr>
            <w:tcW w:w="31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1809D8F" w14:textId="77777777" w:rsidR="00643D90" w:rsidRPr="00E44B66" w:rsidRDefault="00643D90" w:rsidP="007762EE">
            <w:pPr>
              <w:rPr>
                <w:b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E293298" w14:textId="77777777" w:rsidR="00643D90" w:rsidRPr="00E44B66" w:rsidRDefault="00643D90" w:rsidP="007762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</w:t>
            </w:r>
            <w:r w:rsidRPr="00E44B66">
              <w:rPr>
                <w:b/>
                <w:sz w:val="18"/>
                <w:szCs w:val="18"/>
              </w:rPr>
              <w:t>R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D86BB2B" w14:textId="77777777" w:rsidR="00643D90" w:rsidRPr="00E44B66" w:rsidRDefault="00643D90" w:rsidP="007762EE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4C76B8A" w14:textId="77777777" w:rsidR="00643D90" w:rsidRPr="00E44B66" w:rsidRDefault="00643D90" w:rsidP="007762EE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</w:t>
            </w:r>
            <w:r w:rsidRPr="00E44B66">
              <w:rPr>
                <w:b/>
                <w:sz w:val="18"/>
                <w:szCs w:val="18"/>
              </w:rPr>
              <w:t>R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1755DFB" w14:textId="77777777" w:rsidR="00643D90" w:rsidRPr="00E44B66" w:rsidRDefault="00643D90" w:rsidP="007762EE">
            <w:pPr>
              <w:jc w:val="center"/>
              <w:rPr>
                <w:b/>
                <w:sz w:val="18"/>
                <w:szCs w:val="18"/>
              </w:rPr>
            </w:pPr>
            <w:r w:rsidRPr="00E44B66">
              <w:rPr>
                <w:b/>
                <w:sz w:val="18"/>
                <w:szCs w:val="18"/>
              </w:rPr>
              <w:t>p-value</w:t>
            </w:r>
          </w:p>
        </w:tc>
      </w:tr>
      <w:tr w:rsidR="00643D90" w:rsidRPr="00E44B66" w14:paraId="48203F6E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7CD988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Sex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602E3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97A9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032A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E3A43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06F05C5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82E4132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Female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7D3A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2CFD297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E9650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569626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564D038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E12359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Male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DC09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18 (0.89-1.5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2FEB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2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23E0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29 (0.96-1.7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B21E9C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94</w:t>
            </w:r>
          </w:p>
        </w:tc>
      </w:tr>
      <w:tr w:rsidR="00643D90" w:rsidRPr="00E44B66" w14:paraId="7B76294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38CA54F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Age at surger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EB70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0F7B0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1AFAD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61D7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21077AC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F19DBE8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&lt;18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65B21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71 (0.35-1.4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2C09A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34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93B5F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54 (0.26-1.1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B81B98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11</w:t>
            </w:r>
          </w:p>
        </w:tc>
      </w:tr>
      <w:tr w:rsidR="00643D90" w:rsidRPr="00E44B66" w14:paraId="5CFB7FC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6FDCEA1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18-&lt;40y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CC20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2DBF0E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B521B6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1DB168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2F15111E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76297A4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40-&lt;60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042F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41 (0.98-2.0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52BF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6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A535DF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50 (1.04-2.1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105EE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31</w:t>
            </w:r>
          </w:p>
        </w:tc>
      </w:tr>
      <w:tr w:rsidR="00643D90" w:rsidRPr="00E44B66" w14:paraId="73C22E59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63E7FE4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≥60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D3F6C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2.58 (1.84-3.6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36D3C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8107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2.49 (1.72-3.6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4CEA37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</w:tr>
      <w:tr w:rsidR="00643D90" w:rsidRPr="00E44B66" w14:paraId="6DABAC7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B78FB99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Disease duration (continuous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5912B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2 (0.96-1.0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30EE18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AFE4A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6 (0.98-1.1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6A221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15</w:t>
            </w:r>
          </w:p>
        </w:tc>
      </w:tr>
      <w:tr w:rsidR="00643D90" w:rsidRPr="00E44B66" w14:paraId="08C0FEA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E035931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Year at surgery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81AD9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6EDD01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5C544EA7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95A502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75B2682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EF6C98C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</w:t>
            </w:r>
            <w:r w:rsidRPr="00E44B66">
              <w:rPr>
                <w:sz w:val="18"/>
                <w:szCs w:val="18"/>
              </w:rPr>
              <w:t>2007-2011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F017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B08D52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7051A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BB838C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27918CD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85369C7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2012-2014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0DD2A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29 (0.92-1.8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65471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1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F2206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D1255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55044BE7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5D4C39D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2015-2018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6117A8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16 (0.83-1.6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D555A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38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43EEC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2B9BC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6BDA28D9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0E0CD9D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Education level (years), n (%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CBAB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36DD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9EB6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37E85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15B170C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B5E10B5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&lt;9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B3BD9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47DB29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8DEB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1C4CB21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4AE4A13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33F65B1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10-1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D1F6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1 (0.51-0.9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198B2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37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FD2D5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66 (0.46-0.9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C237D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24</w:t>
            </w:r>
          </w:p>
        </w:tc>
      </w:tr>
      <w:tr w:rsidR="00643D90" w:rsidRPr="00E44B66" w14:paraId="49E08DC5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008EB8F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&gt;1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1921C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8 (0.54-1.1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F08C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20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F79A6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8 (0.52-1.1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FAD59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23</w:t>
            </w:r>
          </w:p>
        </w:tc>
      </w:tr>
      <w:tr w:rsidR="00643D90" w:rsidRPr="00E44B66" w14:paraId="54DCBEF9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6AB93E9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Country of birth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56273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2B2D1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6DA976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B197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43D90" w:rsidRPr="00E44B66" w14:paraId="5887C380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3974102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   Non-Nordic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5A871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A3BD22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A6A4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8CCEC08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6D52022D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B63E21C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   Nordic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6397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2.95 (1.62-5.3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8713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C07C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2.90 (1.57-5.3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2102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&lt;0.001</w:t>
            </w:r>
          </w:p>
        </w:tc>
      </w:tr>
      <w:tr w:rsidR="00643D90" w:rsidRPr="00E44B66" w14:paraId="50912324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E2A7506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Montreal stage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870F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372DBCC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6E4B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E60545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58D8A5B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AFDEE1F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E1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A5177F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A831CE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F8CBD8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B0F5F6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1D2BAF4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A599ADF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E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7247F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44 (0.55-3.7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FDA8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5038D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0DC2F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4105A0C0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FEFCCC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E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E9DB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61 (0.69-3.7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47522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27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E470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8DCA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142789B9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FF4B481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EX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D68A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56 (0.64-3.8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653D9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3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F9938A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9DF75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5814065F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BDB3701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EI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D9EF11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AB5208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D2A6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B4102C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0EDF5C2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3455D4E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PSC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19374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B6721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6034E1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D9780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39F70F4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9DFC879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No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1A9530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BDA1400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3E1B5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CB70B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1B0E5150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612721B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0690D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69 (0.28-1.7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BAD92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28DD2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B8AE94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6AE9EAD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F52331F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OE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7FE38F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9C0BC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3D9B1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33CA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</w:p>
        </w:tc>
      </w:tr>
      <w:tr w:rsidR="00643D90" w:rsidRPr="00E44B66" w14:paraId="328A090A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AE23735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   No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6CB9A8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D1B2DDC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BB23DE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45BD868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2289EBDE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48996C0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 xml:space="preserve">   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6946F3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69 (0.43-1.0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D3B43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1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B576F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63 (0.39-1.0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1215E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56</w:t>
            </w:r>
          </w:p>
        </w:tc>
      </w:tr>
      <w:tr w:rsidR="00643D90" w:rsidRPr="00E44B66" w14:paraId="21127AA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02A5986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  <w:lang w:val="en-GB"/>
              </w:rPr>
              <w:t>First degree relative with IBD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93429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2D18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FBF5B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E3BA2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43D90" w:rsidRPr="00E44B66" w14:paraId="1490F522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CF78F5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No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41D093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7EB491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F6E8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F8729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2D47512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818C689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53D8E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98 (0.70-1.3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972483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9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08AB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B628C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40F7C127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4003C2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>Number of other IMID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F68FF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BE28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6DC0AA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85040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43D90" w:rsidRPr="00E44B66" w14:paraId="25AA7FF4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BB9DBBE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      </w:t>
            </w:r>
            <w:r w:rsidRPr="00E44B66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FFB6A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2.10 (0.80-5.5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CCE0D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1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B191C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F220F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78BBBCDF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8FB79B4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      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789B8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90 (0.68-5.2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23E5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2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D6179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A14AB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2F533AC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5499CEA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>      ≥2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5980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B76D26F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3D081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E12B91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i/>
                <w:sz w:val="18"/>
                <w:szCs w:val="18"/>
                <w:lang w:val="en-GB"/>
              </w:rPr>
              <w:t>-</w:t>
            </w:r>
          </w:p>
        </w:tc>
      </w:tr>
      <w:tr w:rsidR="00643D90" w:rsidRPr="00E44B66" w14:paraId="7321F7E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702267B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COPD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8AF5C8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3BCDE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167D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A739C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43D90" w:rsidRPr="00E44B66" w14:paraId="3E9C893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930E0D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No</w:t>
            </w:r>
            <w:r w:rsidRPr="00E44B66"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2D81DF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3DC410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B74412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8BB258D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3A04FBC9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648A12E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C1CE7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89 (0.39-2.0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CDB6C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7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EA3A6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47 (0.20-1.1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CE4A4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85</w:t>
            </w:r>
          </w:p>
        </w:tc>
      </w:tr>
      <w:tr w:rsidR="00643D90" w:rsidRPr="00E44B66" w14:paraId="23569129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C3C0E02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  <w:lang w:val="en-GB"/>
              </w:rPr>
              <w:t>Number of prior advanced therapies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F24136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BC9068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CACD1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E88E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43D90" w:rsidRPr="00E44B66" w14:paraId="34DF202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B0B8ED0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  <w:lang w:val="en-GB"/>
              </w:rPr>
              <w:t xml:space="preserve">   </w:t>
            </w:r>
            <w:r w:rsidRPr="00E44B66">
              <w:rPr>
                <w:sz w:val="18"/>
                <w:szCs w:val="18"/>
              </w:rPr>
              <w:t>0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728EE4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15 (0.76-1.7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E085AF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5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758801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2.21 (0.92-5.3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EF6AC1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076</w:t>
            </w:r>
          </w:p>
        </w:tc>
      </w:tr>
      <w:tr w:rsidR="00643D90" w:rsidRPr="00E44B66" w14:paraId="4C695D7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EE1D1FB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18B82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0 (0.44-1.1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91E7D9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14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783FB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72 (0.43-1.1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30CE5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0.20</w:t>
            </w:r>
          </w:p>
        </w:tc>
      </w:tr>
      <w:tr w:rsidR="00643D90" w:rsidRPr="00E44B66" w14:paraId="789B54B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13360FF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  <w:lang w:val="en-GB"/>
              </w:rPr>
              <w:t>   ≥2 (reference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CC40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999B6B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023100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41EB1E5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  <w:tr w:rsidR="00643D90" w:rsidRPr="00E44B66" w14:paraId="176FDFDA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A0EB97D" w14:textId="77777777" w:rsidR="00643D90" w:rsidRPr="00E44B66" w:rsidRDefault="00643D90" w:rsidP="007762EE">
            <w:pPr>
              <w:rPr>
                <w:sz w:val="18"/>
                <w:szCs w:val="18"/>
                <w:lang w:val="en-GB"/>
              </w:rPr>
            </w:pPr>
            <w:r w:rsidRPr="00E44B66">
              <w:rPr>
                <w:sz w:val="18"/>
                <w:szCs w:val="18"/>
              </w:rPr>
              <w:t>Prior use of IM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EE0BB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02432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99032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4D9593" w14:textId="77777777" w:rsidR="00643D90" w:rsidRPr="00E44B66" w:rsidRDefault="00643D90" w:rsidP="007762EE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643D90" w:rsidRPr="00E44B66" w14:paraId="5B971967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9EB718E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None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7039B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16 (0.84-1.6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3E9B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3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AEEF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44 (0.20-0.9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D9A5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42</w:t>
            </w:r>
          </w:p>
        </w:tc>
      </w:tr>
      <w:tr w:rsidR="00643D90" w:rsidRPr="00E44B66" w14:paraId="79BF0C3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EB672C9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Only IMM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5E7837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13 (0.78-1.6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69EBC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5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47A73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37 (0.16-0.8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8A53D5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0.023</w:t>
            </w:r>
          </w:p>
        </w:tc>
      </w:tr>
      <w:tr w:rsidR="00643D90" w:rsidRPr="00E44B66" w14:paraId="6B8778D9" w14:textId="77777777" w:rsidTr="007762EE">
        <w:tc>
          <w:tcPr>
            <w:tcW w:w="31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445AF2" w14:textId="77777777" w:rsidR="00643D90" w:rsidRPr="00E44B66" w:rsidRDefault="00643D90" w:rsidP="007762EE">
            <w:pPr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 xml:space="preserve">   IMM + Advanced therapy</w:t>
            </w:r>
            <w:r w:rsidRPr="00E44B66">
              <w:rPr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1BBF9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512EE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F546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55CD6" w14:textId="77777777" w:rsidR="00643D90" w:rsidRPr="00E44B66" w:rsidRDefault="00643D90" w:rsidP="007762EE">
            <w:pPr>
              <w:jc w:val="center"/>
              <w:rPr>
                <w:sz w:val="18"/>
                <w:szCs w:val="18"/>
              </w:rPr>
            </w:pPr>
            <w:r w:rsidRPr="00E44B66">
              <w:rPr>
                <w:sz w:val="18"/>
                <w:szCs w:val="18"/>
              </w:rPr>
              <w:t>-</w:t>
            </w:r>
          </w:p>
        </w:tc>
      </w:tr>
    </w:tbl>
    <w:p w14:paraId="47340761" w14:textId="77777777" w:rsidR="00643D90" w:rsidRPr="00E44B66" w:rsidRDefault="00643D90" w:rsidP="00643D90">
      <w:pPr>
        <w:rPr>
          <w:sz w:val="18"/>
          <w:szCs w:val="18"/>
          <w:lang w:val="en-GB"/>
        </w:rPr>
      </w:pPr>
      <w:r w:rsidRPr="00E44B66">
        <w:rPr>
          <w:sz w:val="18"/>
          <w:szCs w:val="18"/>
          <w:lang w:val="en-GB"/>
        </w:rPr>
        <w:t xml:space="preserve">EIM: Extraintestinal </w:t>
      </w:r>
      <w:proofErr w:type="gramStart"/>
      <w:r w:rsidRPr="00E44B66">
        <w:rPr>
          <w:sz w:val="18"/>
          <w:szCs w:val="18"/>
          <w:lang w:val="en-GB"/>
        </w:rPr>
        <w:t>manifestations;</w:t>
      </w:r>
      <w:proofErr w:type="gramEnd"/>
    </w:p>
    <w:p w14:paraId="320BF978" w14:textId="77777777" w:rsidR="00643D90" w:rsidRPr="00E44B66" w:rsidRDefault="00643D90" w:rsidP="00643D90">
      <w:pPr>
        <w:rPr>
          <w:sz w:val="18"/>
          <w:szCs w:val="18"/>
          <w:lang w:val="en-GB"/>
        </w:rPr>
      </w:pPr>
      <w:r w:rsidRPr="00E44B66">
        <w:rPr>
          <w:sz w:val="18"/>
          <w:szCs w:val="18"/>
          <w:lang w:val="en-GB"/>
        </w:rPr>
        <w:t xml:space="preserve">PSC: Primary sclerosing </w:t>
      </w:r>
      <w:proofErr w:type="gramStart"/>
      <w:r w:rsidRPr="00E44B66">
        <w:rPr>
          <w:sz w:val="18"/>
          <w:szCs w:val="18"/>
          <w:lang w:val="en-GB"/>
        </w:rPr>
        <w:t>cholangitis;</w:t>
      </w:r>
      <w:proofErr w:type="gramEnd"/>
    </w:p>
    <w:p w14:paraId="106E3348" w14:textId="77777777" w:rsidR="00643D90" w:rsidRPr="00E44B66" w:rsidRDefault="00643D90" w:rsidP="00643D90">
      <w:pPr>
        <w:rPr>
          <w:sz w:val="18"/>
          <w:szCs w:val="18"/>
          <w:lang w:val="en-GB"/>
        </w:rPr>
      </w:pPr>
      <w:r w:rsidRPr="00E44B66">
        <w:rPr>
          <w:sz w:val="18"/>
          <w:szCs w:val="18"/>
          <w:lang w:val="en-GB"/>
        </w:rPr>
        <w:t>OEM: Other extraintestinal manifestations</w:t>
      </w:r>
    </w:p>
    <w:p w14:paraId="578DC74C" w14:textId="77777777" w:rsidR="00643D90" w:rsidRDefault="00643D90" w:rsidP="005E43A5">
      <w:pPr>
        <w:rPr>
          <w:b/>
          <w:szCs w:val="32"/>
          <w:lang w:val="en-GB"/>
        </w:rPr>
      </w:pPr>
    </w:p>
    <w:p w14:paraId="72B18D5B" w14:textId="77777777" w:rsidR="00643D90" w:rsidRDefault="00643D90" w:rsidP="005E43A5">
      <w:pPr>
        <w:rPr>
          <w:b/>
          <w:szCs w:val="32"/>
          <w:lang w:val="en-GB"/>
        </w:rPr>
      </w:pPr>
    </w:p>
    <w:p w14:paraId="3BAADCC8" w14:textId="77777777" w:rsidR="00643D90" w:rsidRDefault="00643D90" w:rsidP="005E43A5">
      <w:pPr>
        <w:rPr>
          <w:b/>
          <w:szCs w:val="32"/>
          <w:lang w:val="en-GB"/>
        </w:rPr>
      </w:pPr>
    </w:p>
    <w:p w14:paraId="72BB2A5B" w14:textId="77777777" w:rsidR="00643D90" w:rsidRDefault="00643D90" w:rsidP="005E43A5">
      <w:pPr>
        <w:rPr>
          <w:b/>
          <w:szCs w:val="32"/>
          <w:lang w:val="en-GB"/>
        </w:rPr>
      </w:pPr>
    </w:p>
    <w:p w14:paraId="1F13BE2F" w14:textId="11756EF3" w:rsidR="006C2E33" w:rsidRPr="006C2E33" w:rsidRDefault="006C2E33" w:rsidP="005E43A5">
      <w:pPr>
        <w:rPr>
          <w:szCs w:val="32"/>
          <w:lang w:val="en-GB"/>
        </w:rPr>
      </w:pPr>
      <w:r w:rsidRPr="006C2E33">
        <w:rPr>
          <w:b/>
          <w:szCs w:val="32"/>
          <w:lang w:val="en-GB"/>
        </w:rPr>
        <w:t xml:space="preserve">Table </w:t>
      </w:r>
      <w:r>
        <w:rPr>
          <w:b/>
          <w:szCs w:val="32"/>
          <w:lang w:val="en-GB"/>
        </w:rPr>
        <w:t>S</w:t>
      </w:r>
      <w:r w:rsidR="00643D90">
        <w:rPr>
          <w:b/>
          <w:szCs w:val="32"/>
          <w:lang w:val="en-GB"/>
        </w:rPr>
        <w:t>8</w:t>
      </w:r>
      <w:r w:rsidRPr="006C2E33">
        <w:rPr>
          <w:szCs w:val="32"/>
          <w:lang w:val="en-GB"/>
        </w:rPr>
        <w:t xml:space="preserve"> </w:t>
      </w:r>
      <w:r w:rsidR="005E43A5" w:rsidRPr="00E44B66">
        <w:rPr>
          <w:szCs w:val="32"/>
          <w:lang w:val="en-GB"/>
        </w:rPr>
        <w:t xml:space="preserve">Univariable and multivariable logistic regression models for the probability of being ‘treatment-free’ at five years among individuals with UC </w:t>
      </w:r>
      <w:r w:rsidR="005E43A5">
        <w:rPr>
          <w:szCs w:val="32"/>
          <w:lang w:val="en-GB"/>
        </w:rPr>
        <w:t>(</w:t>
      </w:r>
      <w:r w:rsidRPr="005E43A5">
        <w:rPr>
          <w:szCs w:val="32"/>
          <w:lang w:val="en-GB"/>
        </w:rPr>
        <w:t xml:space="preserve">including </w:t>
      </w:r>
      <w:r w:rsidR="005E43A5" w:rsidRPr="005E43A5">
        <w:rPr>
          <w:szCs w:val="32"/>
          <w:lang w:val="en-GB"/>
        </w:rPr>
        <w:t>completion proctectomy</w:t>
      </w:r>
      <w:r w:rsidRPr="005E43A5">
        <w:rPr>
          <w:szCs w:val="32"/>
          <w:lang w:val="en-GB"/>
        </w:rPr>
        <w:t xml:space="preserve"> </w:t>
      </w:r>
      <w:r w:rsidR="005E43A5" w:rsidRPr="005E43A5">
        <w:rPr>
          <w:szCs w:val="32"/>
          <w:lang w:val="en-GB"/>
        </w:rPr>
        <w:t>as an</w:t>
      </w:r>
      <w:r w:rsidRPr="005E43A5">
        <w:rPr>
          <w:szCs w:val="32"/>
          <w:lang w:val="en-GB"/>
        </w:rPr>
        <w:t xml:space="preserve"> outcome</w:t>
      </w:r>
      <w:r w:rsidR="005E43A5" w:rsidRPr="005E43A5">
        <w:rPr>
          <w:szCs w:val="32"/>
          <w:lang w:val="en-GB"/>
        </w:rPr>
        <w:t>)</w:t>
      </w:r>
    </w:p>
    <w:tbl>
      <w:tblPr>
        <w:tblStyle w:val="TableGrid"/>
        <w:tblW w:w="8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1148"/>
        <w:gridCol w:w="1469"/>
        <w:gridCol w:w="863"/>
        <w:gridCol w:w="1469"/>
        <w:gridCol w:w="863"/>
      </w:tblGrid>
      <w:tr w:rsidR="006C2E33" w:rsidRPr="00BF1430" w14:paraId="450C40FC" w14:textId="77777777" w:rsidTr="007762EE">
        <w:tc>
          <w:tcPr>
            <w:tcW w:w="314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373DB54" w14:textId="77777777" w:rsidR="006C2E33" w:rsidRPr="00BF1430" w:rsidRDefault="006C2E33" w:rsidP="007762EE">
            <w:pPr>
              <w:rPr>
                <w:rFonts w:cstheme="minorHAnsi"/>
                <w:b/>
                <w:sz w:val="18"/>
                <w:szCs w:val="18"/>
              </w:rPr>
            </w:pPr>
            <w:r w:rsidRPr="00BF1430">
              <w:rPr>
                <w:rFonts w:cs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114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EB1FF95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 cases (%)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DA6B758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F1430">
              <w:rPr>
                <w:rFonts w:cstheme="minorHAnsi"/>
                <w:b/>
                <w:sz w:val="18"/>
                <w:szCs w:val="18"/>
              </w:rPr>
              <w:t>Univariate model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6FD477FE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F1430">
              <w:rPr>
                <w:rFonts w:cstheme="minorHAnsi"/>
                <w:b/>
                <w:sz w:val="18"/>
                <w:szCs w:val="18"/>
              </w:rPr>
              <w:t>Multivariate model</w:t>
            </w:r>
          </w:p>
        </w:tc>
      </w:tr>
      <w:tr w:rsidR="006C2E33" w:rsidRPr="00BF1430" w14:paraId="7F852F96" w14:textId="77777777" w:rsidTr="007762EE">
        <w:tc>
          <w:tcPr>
            <w:tcW w:w="314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225EB2D" w14:textId="77777777" w:rsidR="006C2E33" w:rsidRPr="00BF1430" w:rsidRDefault="006C2E33" w:rsidP="007762EE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4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3BBD8D8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87A927D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OR</w:t>
            </w:r>
            <w:r w:rsidRPr="00BF1430">
              <w:rPr>
                <w:rFonts w:cstheme="minorHAnsi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152A2D5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F1430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A3DC9B5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OR</w:t>
            </w:r>
            <w:r w:rsidRPr="00BF1430">
              <w:rPr>
                <w:rFonts w:cstheme="minorHAnsi"/>
                <w:b/>
                <w:sz w:val="18"/>
                <w:szCs w:val="18"/>
              </w:rPr>
              <w:t xml:space="preserve"> (95%CI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7F6FCFD6" w14:textId="77777777" w:rsidR="006C2E33" w:rsidRPr="00BF1430" w:rsidRDefault="006C2E33" w:rsidP="007762EE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F1430">
              <w:rPr>
                <w:rFonts w:cstheme="minorHAnsi"/>
                <w:b/>
                <w:sz w:val="18"/>
                <w:szCs w:val="18"/>
              </w:rPr>
              <w:t>p-value</w:t>
            </w:r>
          </w:p>
        </w:tc>
      </w:tr>
      <w:tr w:rsidR="006C2E33" w:rsidRPr="00BF1430" w14:paraId="5941C36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37F8E98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3F8E35D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50E3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E3C6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003A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E8D50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76A9322E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AF1963D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Female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311D83D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5 (29.3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8B01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9685764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D8CE4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E42E07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BF1430" w14:paraId="2BD32C6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3F6F47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Male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40D467B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2 (32.6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5C0F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7 (0.89-1.5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7926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748E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4 (0.94-1.6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4086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</w:t>
            </w:r>
          </w:p>
        </w:tc>
      </w:tr>
      <w:tr w:rsidR="006C2E33" w:rsidRPr="00BF1430" w14:paraId="427BADD2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F5AAB0E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Age at surgery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346110C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CE64B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FA649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F20A3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DADA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4CDCE338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DC81627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&lt;18y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200686E0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 (29.5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70F56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3 (0.63-2.0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83227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E3C5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9 (0.60-1.9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ECF0C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</w:tr>
      <w:tr w:rsidR="006C2E33" w:rsidRPr="00BF1430" w14:paraId="13BC87CE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105C3B8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18-&lt;40y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653244A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5 (27.1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80C09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A6844D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2658A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323E95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BF1430" w14:paraId="424AA6C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2B29659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40-&lt;60y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83E9AC3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5 (31.5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4212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4 (0.88-1.7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8A7B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87DE1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7 (0.96-1.9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600FC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81</w:t>
            </w:r>
          </w:p>
        </w:tc>
      </w:tr>
      <w:tr w:rsidR="006C2E33" w:rsidRPr="00BF1430" w14:paraId="6174D80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4EC02F2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≥60y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2D39C6AC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9 (39.4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87764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6 (1.27-2.43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1215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F8CC2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0 (1.40-2.8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C4A2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6C2E33" w:rsidRPr="00BF1430" w14:paraId="4BA0278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A8FC6E0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Disease duration (continuous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8CD6CC5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2A2E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4 (0.98-1.1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C0298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5B69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3AD8E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6E41BF5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A185701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Year at surgery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72CEA4B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1FB2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75C54E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</w:tcPr>
          <w:p w14:paraId="7C318D4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40711C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13F248D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B56EB82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972B52">
              <w:rPr>
                <w:rFonts w:cstheme="minorHAnsi"/>
                <w:sz w:val="18"/>
                <w:szCs w:val="18"/>
              </w:rPr>
              <w:t>2007-2011 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0095D85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2 (28.4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9035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C218E2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81F7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BBE2A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5C4A9798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0E1B188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2012-2014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7D647C2E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 (32.5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CDF6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1 (0.87-1.6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2710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868C0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B7DA9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47A3BF9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4A6905D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2015-2018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74FD1A12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2 (33.3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DE200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6 (0.91-1.7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F46D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CD9CF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AA68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08DB489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FF909CB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Education level (years), n (%)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3FF9B51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444F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7626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6974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666FC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03AA5195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F7B8E48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&lt;9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220E556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 (32.7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FCDF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7CBDBD1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B3FC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B2A1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2F45CEB8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8086E7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10-12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36827A96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4 (29.6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A59E8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7 (0.63-1.1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BFEA0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0E1F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A4E2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7175D3A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4182F6E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&gt;12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EE0467B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 (33.1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FCCD6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02 (0.71-1.4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5FBCE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DEF2B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30A1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0FB12B65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0450D8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Country of birth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0424AA8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AE65D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4D0E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FF14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93C0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2E33" w:rsidRPr="00BF1430" w14:paraId="0B887492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ADA7A91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Non-Nordic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A9CBAFB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 (17.9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E12C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BE2AC0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EED66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2A2D314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BF1430" w14:paraId="2B559EDF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CECB16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Nordic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6F5E5DE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8 (32.9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594E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24 (1.34-3.7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E331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9E22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21 (1.30-3.7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55B6E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="006C2E33" w:rsidRPr="00BF1430" w14:paraId="77CAEEE5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EBC8F48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Montreal stage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72D16E7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76C4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5151975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6C8C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4F0752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77163A5F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F3BBAF5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 xml:space="preserve">   E1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718014E7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 (22.9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EE23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52870C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C641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E192E6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BF1430" w14:paraId="29801CF2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ACA529D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E2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2ED00D81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 (29.2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2D7B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9 (0.56-3.4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3B719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2429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5 (0.57-3.68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086C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</w:tr>
      <w:tr w:rsidR="006C2E33" w:rsidRPr="00BF1430" w14:paraId="68675044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2E34BC7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E3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4DEDF4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39 (32.9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91D7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5 (0.74-3.6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5BE9D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6E33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8 (0.87-4.4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8072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</w:t>
            </w:r>
          </w:p>
        </w:tc>
      </w:tr>
      <w:tr w:rsidR="006C2E33" w:rsidRPr="00BF1430" w14:paraId="7C213F43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E7F1D2A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EX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D8EB3A4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4 (27.3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E7D2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7 (0.54-3.0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654F6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4592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2 (0.59-3.3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DA14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</w:tr>
      <w:tr w:rsidR="006C2E33" w:rsidRPr="00BF1430" w14:paraId="3ED4E53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284F423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EIM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6196B3D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7EF44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A6D730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E382E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A22A9B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6CB5FA7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86A1067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PSC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6803F357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B4C1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C2CF0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CC35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2FAAB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BF1430" w14:paraId="240ED77E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C57617B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No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F437E07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1 (31.6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6C449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4E4F405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7232F0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91A31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4B1764CD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86DC2D4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Yes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5D838D9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20.7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09C402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6 (0.23-1.4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15F24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B9676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7F10D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0AAD48B0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5B82E79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OEM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47FB3A89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179D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AB8E9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AD34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85E7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6C2E33" w:rsidRPr="00882461" w14:paraId="66597A3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4CA3DA9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No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DAC5F4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9 (32.4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0DDD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FDA9AC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FB34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83EA55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882461" w14:paraId="5B6AEB6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1B306CC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   Yes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1C18800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8 (23.3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F43DB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4 (0.41-0.9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FB58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6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2AF4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 (0.37-0.92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DA8D4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</w:tr>
      <w:tr w:rsidR="006C2E33" w:rsidRPr="009D51A0" w14:paraId="3B46AD3F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FD4DB7B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>First degree relative with IBD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13F4CA9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0BB7B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94240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35EE24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FDA24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2E33" w:rsidRPr="00BF1430" w14:paraId="3C97508F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171199D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 xml:space="preserve">   No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0AF059B4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61 (32.2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E14A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4E5BF2D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80BCB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D557D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55430CF1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3FA510C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0503FDB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 (27.7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8625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1 (0.57-1.1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50904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C896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F00D8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655C71F4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085455CB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>Number of other IMIDs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266BF0D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0416E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EF030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48B2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AF597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2E33" w:rsidRPr="00BF1430" w14:paraId="78551168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68C7E2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      </w:t>
            </w:r>
            <w:r w:rsidRPr="00972B52">
              <w:rPr>
                <w:rFonts w:cstheme="min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76D04FD8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71 (32.6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3FBB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09 (0.85-5.1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2C8B3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4F6B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8FC5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4311B352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289BC63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      1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290D1AAD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 (27.0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52A4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0 (0.62-4.19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4A27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089434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2A6FD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2C29513B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9192250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>      ≥2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7446228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 (18.8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A6F86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3D95126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F40E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Not includ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679A793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622ABF6D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481E0FE3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COPD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44544DE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E94D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E05C0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37A90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B35C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2E33" w:rsidRPr="00BF1430" w14:paraId="43281E6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CFE91EA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No</w:t>
            </w:r>
            <w:r w:rsidRPr="00972B52">
              <w:rPr>
                <w:rFonts w:cstheme="minorHAnsi"/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6D308543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0 (31.6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5519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4C7668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B4C85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0277A60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BF1430" w14:paraId="093399C0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5230512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Yes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B86887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 (21.9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2DF9B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1 (0.26-1.4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D111E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A8CED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 (0.18-1.06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14EF78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</w:tr>
      <w:tr w:rsidR="006C2E33" w:rsidRPr="009D51A0" w14:paraId="12A6DA9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1B9E1559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>Number of prior advanced therapies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1AA5AC7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5D60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80960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72E1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08CD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2E33" w:rsidRPr="00BF1430" w14:paraId="688F742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61C69DC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972B5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2B15EDB2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4 (32.3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C982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85 (0.58-1.25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6363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A7CE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1 (0.47-1.07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65844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9</w:t>
            </w:r>
          </w:p>
        </w:tc>
      </w:tr>
      <w:tr w:rsidR="006C2E33" w:rsidRPr="00BF1430" w14:paraId="57B456D6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6267BB08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1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07F0AF5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2 (26.8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D425C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5 (0.42-1.0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B30A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55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5F77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8 (0.37-0.91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347689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8</w:t>
            </w:r>
          </w:p>
        </w:tc>
      </w:tr>
      <w:tr w:rsidR="006C2E33" w:rsidRPr="00BF1430" w14:paraId="5A55EF70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3C742D41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  <w:lang w:val="en-GB"/>
              </w:rPr>
              <w:t>   ≥2 (reference)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4FF8E477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1 (35.9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1788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2858CD7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CE6D6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</w:tcPr>
          <w:p w14:paraId="1748AE5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6C2E33" w:rsidRPr="00BF1430" w14:paraId="67A69E37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DCF8ABC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72B52">
              <w:rPr>
                <w:rFonts w:cstheme="minorHAnsi"/>
                <w:sz w:val="18"/>
                <w:szCs w:val="18"/>
              </w:rPr>
              <w:t>Prior use of IMM</w:t>
            </w:r>
          </w:p>
        </w:tc>
        <w:tc>
          <w:tcPr>
            <w:tcW w:w="1148" w:type="dxa"/>
            <w:tcBorders>
              <w:right w:val="single" w:sz="4" w:space="0" w:color="auto"/>
            </w:tcBorders>
          </w:tcPr>
          <w:p w14:paraId="0E0A091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0C8DEE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DA89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AA856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88DD8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C2E33" w:rsidRPr="00BF1430" w14:paraId="23A29505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7E108396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None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5A950900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5 (31.3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873A6A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9 (0.73-1.34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D8C030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1B67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1186B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2C6371EC" w14:textId="77777777" w:rsidTr="007762EE">
        <w:tc>
          <w:tcPr>
            <w:tcW w:w="3143" w:type="dxa"/>
            <w:tcBorders>
              <w:right w:val="single" w:sz="4" w:space="0" w:color="auto"/>
            </w:tcBorders>
            <w:vAlign w:val="center"/>
          </w:tcPr>
          <w:p w14:paraId="2F3B939F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Only IMM</w:t>
            </w:r>
          </w:p>
        </w:tc>
        <w:tc>
          <w:tcPr>
            <w:tcW w:w="1148" w:type="dxa"/>
            <w:tcBorders>
              <w:right w:val="single" w:sz="4" w:space="0" w:color="auto"/>
            </w:tcBorders>
            <w:vAlign w:val="center"/>
          </w:tcPr>
          <w:p w14:paraId="1B9AF416" w14:textId="77777777" w:rsidR="006C2E33" w:rsidRPr="00972B52" w:rsidRDefault="006C2E33" w:rsidP="007762E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6 (31.1)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92A1B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8 (0.69-1.40)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3E73D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92</w:t>
            </w:r>
          </w:p>
        </w:tc>
        <w:tc>
          <w:tcPr>
            <w:tcW w:w="146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DAFA9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CCF86F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  <w:tr w:rsidR="006C2E33" w:rsidRPr="00BF1430" w14:paraId="08D898FF" w14:textId="77777777" w:rsidTr="007762EE">
        <w:tc>
          <w:tcPr>
            <w:tcW w:w="31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163C07" w14:textId="77777777" w:rsidR="006C2E33" w:rsidRPr="00972B52" w:rsidRDefault="006C2E33" w:rsidP="007762EE">
            <w:pPr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 xml:space="preserve">   IMM + Advanced therapy</w:t>
            </w:r>
            <w:r w:rsidRPr="00972B52">
              <w:rPr>
                <w:rFonts w:cstheme="minorHAnsi"/>
                <w:sz w:val="18"/>
                <w:szCs w:val="18"/>
                <w:lang w:val="en-GB"/>
              </w:rPr>
              <w:t xml:space="preserve"> (reference)</w:t>
            </w:r>
          </w:p>
        </w:tc>
        <w:tc>
          <w:tcPr>
            <w:tcW w:w="114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09DBD1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6 (31.5)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C3C2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CB35C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4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987A5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Eliminated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599C3" w14:textId="77777777" w:rsidR="006C2E33" w:rsidRPr="00972B52" w:rsidRDefault="006C2E33" w:rsidP="007762E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72B52">
              <w:rPr>
                <w:rFonts w:cstheme="minorHAnsi"/>
                <w:i/>
                <w:sz w:val="18"/>
                <w:szCs w:val="18"/>
                <w:lang w:val="en-GB"/>
              </w:rPr>
              <w:t>-</w:t>
            </w:r>
          </w:p>
        </w:tc>
      </w:tr>
    </w:tbl>
    <w:p w14:paraId="7872293A" w14:textId="57B1AA01" w:rsidR="006C2E33" w:rsidRPr="0041163F" w:rsidRDefault="006C2E33" w:rsidP="006C2E33">
      <w:pPr>
        <w:rPr>
          <w:rFonts w:cstheme="minorHAnsi"/>
          <w:sz w:val="18"/>
          <w:szCs w:val="18"/>
          <w:lang w:val="en-GB"/>
        </w:rPr>
      </w:pPr>
      <w:r w:rsidRPr="0041163F">
        <w:rPr>
          <w:rFonts w:cstheme="minorHAnsi"/>
          <w:sz w:val="18"/>
          <w:szCs w:val="18"/>
          <w:lang w:val="en-GB"/>
        </w:rPr>
        <w:t xml:space="preserve">EIM: Extraintestinal </w:t>
      </w:r>
      <w:proofErr w:type="gramStart"/>
      <w:r w:rsidRPr="0041163F">
        <w:rPr>
          <w:rFonts w:cstheme="minorHAnsi"/>
          <w:sz w:val="18"/>
          <w:szCs w:val="18"/>
          <w:lang w:val="en-GB"/>
        </w:rPr>
        <w:t>ma</w:t>
      </w:r>
      <w:r w:rsidR="00435A09">
        <w:rPr>
          <w:rFonts w:cstheme="minorHAnsi"/>
          <w:sz w:val="18"/>
          <w:szCs w:val="18"/>
          <w:lang w:val="en-GB"/>
        </w:rPr>
        <w:t>n</w:t>
      </w:r>
      <w:r w:rsidRPr="0041163F">
        <w:rPr>
          <w:rFonts w:cstheme="minorHAnsi"/>
          <w:sz w:val="18"/>
          <w:szCs w:val="18"/>
          <w:lang w:val="en-GB"/>
        </w:rPr>
        <w:t>ifestations;</w:t>
      </w:r>
      <w:proofErr w:type="gramEnd"/>
    </w:p>
    <w:p w14:paraId="4EA497EC" w14:textId="77777777" w:rsidR="006C2E33" w:rsidRPr="0041163F" w:rsidRDefault="006C2E33" w:rsidP="006C2E33">
      <w:pPr>
        <w:rPr>
          <w:rFonts w:cstheme="minorHAnsi"/>
          <w:sz w:val="18"/>
          <w:szCs w:val="18"/>
          <w:lang w:val="en-GB"/>
        </w:rPr>
      </w:pPr>
      <w:r w:rsidRPr="0041163F">
        <w:rPr>
          <w:rFonts w:cstheme="minorHAnsi"/>
          <w:sz w:val="18"/>
          <w:szCs w:val="18"/>
          <w:lang w:val="en-GB"/>
        </w:rPr>
        <w:t xml:space="preserve">PSC: Primary sclerosing </w:t>
      </w:r>
      <w:proofErr w:type="gramStart"/>
      <w:r w:rsidRPr="0041163F">
        <w:rPr>
          <w:rFonts w:cstheme="minorHAnsi"/>
          <w:sz w:val="18"/>
          <w:szCs w:val="18"/>
          <w:lang w:val="en-GB"/>
        </w:rPr>
        <w:t>cholangitis;</w:t>
      </w:r>
      <w:proofErr w:type="gramEnd"/>
    </w:p>
    <w:p w14:paraId="1AD878AD" w14:textId="6DBFB429" w:rsidR="00B40DBE" w:rsidRPr="00E44B66" w:rsidRDefault="006C2E33">
      <w:r w:rsidRPr="0041163F">
        <w:rPr>
          <w:rFonts w:cstheme="minorHAnsi"/>
          <w:sz w:val="18"/>
          <w:szCs w:val="18"/>
          <w:lang w:val="en-GB"/>
        </w:rPr>
        <w:t>OEM: Other extraintestinal manifestation</w:t>
      </w:r>
      <w:r w:rsidR="009536D9">
        <w:rPr>
          <w:rFonts w:cstheme="minorHAnsi"/>
          <w:sz w:val="18"/>
          <w:szCs w:val="18"/>
          <w:lang w:val="en-GB"/>
        </w:rPr>
        <w:t>s</w:t>
      </w:r>
    </w:p>
    <w:sectPr w:rsidR="00B40DBE" w:rsidRPr="00E44B66" w:rsidSect="005F375F">
      <w:headerReference w:type="default" r:id="rId6"/>
      <w:footerReference w:type="even" r:id="rId7"/>
      <w:footerReference w:type="default" r:id="rId8"/>
      <w:pgSz w:w="12240" w:h="15840"/>
      <w:pgMar w:top="1152" w:right="990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D1225" w14:textId="77777777" w:rsidR="002D4E75" w:rsidRDefault="002D4E75" w:rsidP="008B4CCE">
      <w:r>
        <w:separator/>
      </w:r>
    </w:p>
  </w:endnote>
  <w:endnote w:type="continuationSeparator" w:id="0">
    <w:p w14:paraId="4E255802" w14:textId="77777777" w:rsidR="002D4E75" w:rsidRDefault="002D4E75" w:rsidP="008B4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22F6B6" w14:textId="77777777" w:rsidR="00496A4C" w:rsidRDefault="00D972F6" w:rsidP="001D6C6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A5F751D" w14:textId="77777777" w:rsidR="00496A4C" w:rsidRDefault="00496A4C" w:rsidP="003F61D5">
    <w:pPr>
      <w:pStyle w:val="Footer"/>
      <w:ind w:right="360"/>
    </w:pPr>
  </w:p>
  <w:p w14:paraId="0974D52C" w14:textId="77777777" w:rsidR="00D972F6" w:rsidRDefault="00D972F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42176" w14:textId="77777777" w:rsidR="00496A4C" w:rsidRDefault="00496A4C" w:rsidP="003F61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6437E6" w14:textId="77777777" w:rsidR="002D4E75" w:rsidRDefault="002D4E75" w:rsidP="008B4CCE">
      <w:r>
        <w:separator/>
      </w:r>
    </w:p>
  </w:footnote>
  <w:footnote w:type="continuationSeparator" w:id="0">
    <w:p w14:paraId="3EDF0469" w14:textId="77777777" w:rsidR="002D4E75" w:rsidRDefault="002D4E75" w:rsidP="008B4C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14355" w14:textId="2B9FC62D" w:rsidR="00496A4C" w:rsidRPr="000003E3" w:rsidRDefault="00496A4C">
    <w:pPr>
      <w:pStyle w:val="Header"/>
      <w:rPr>
        <w:i/>
        <w:iCs/>
        <w:sz w:val="18"/>
        <w:szCs w:val="18"/>
      </w:rPr>
    </w:pPr>
  </w:p>
  <w:p w14:paraId="32C0C03D" w14:textId="77777777" w:rsidR="00496A4C" w:rsidRDefault="00496A4C">
    <w:pPr>
      <w:pStyle w:val="Header"/>
    </w:pPr>
  </w:p>
  <w:p w14:paraId="08175876" w14:textId="77777777" w:rsidR="00D972F6" w:rsidRDefault="00D972F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CE"/>
    <w:rsid w:val="00072039"/>
    <w:rsid w:val="000838A7"/>
    <w:rsid w:val="000854BC"/>
    <w:rsid w:val="001000EB"/>
    <w:rsid w:val="001B4FE0"/>
    <w:rsid w:val="001F0B38"/>
    <w:rsid w:val="00263062"/>
    <w:rsid w:val="0028516F"/>
    <w:rsid w:val="002B5B59"/>
    <w:rsid w:val="002D4E75"/>
    <w:rsid w:val="002F7A12"/>
    <w:rsid w:val="003D005A"/>
    <w:rsid w:val="003E7A16"/>
    <w:rsid w:val="00403562"/>
    <w:rsid w:val="00435A09"/>
    <w:rsid w:val="00476040"/>
    <w:rsid w:val="00496A4C"/>
    <w:rsid w:val="004B59ED"/>
    <w:rsid w:val="004C703F"/>
    <w:rsid w:val="0050632D"/>
    <w:rsid w:val="00510523"/>
    <w:rsid w:val="0051323D"/>
    <w:rsid w:val="00527D57"/>
    <w:rsid w:val="0053006D"/>
    <w:rsid w:val="005A4052"/>
    <w:rsid w:val="005E43A5"/>
    <w:rsid w:val="005F375F"/>
    <w:rsid w:val="00614220"/>
    <w:rsid w:val="00643D90"/>
    <w:rsid w:val="006942CC"/>
    <w:rsid w:val="00694504"/>
    <w:rsid w:val="006C0FA1"/>
    <w:rsid w:val="006C2E33"/>
    <w:rsid w:val="006D26E3"/>
    <w:rsid w:val="00783B9B"/>
    <w:rsid w:val="007876CA"/>
    <w:rsid w:val="007E2E80"/>
    <w:rsid w:val="007E30D1"/>
    <w:rsid w:val="00867A6A"/>
    <w:rsid w:val="008A2BED"/>
    <w:rsid w:val="008B0A8E"/>
    <w:rsid w:val="008B4CCE"/>
    <w:rsid w:val="008D1892"/>
    <w:rsid w:val="009536D9"/>
    <w:rsid w:val="0095399C"/>
    <w:rsid w:val="009845F0"/>
    <w:rsid w:val="009C0E83"/>
    <w:rsid w:val="009E0CF7"/>
    <w:rsid w:val="009E10CD"/>
    <w:rsid w:val="009E7973"/>
    <w:rsid w:val="00A60494"/>
    <w:rsid w:val="00A81A80"/>
    <w:rsid w:val="00B40DBE"/>
    <w:rsid w:val="00B7475D"/>
    <w:rsid w:val="00B75FCA"/>
    <w:rsid w:val="00B87CEC"/>
    <w:rsid w:val="00BF06CF"/>
    <w:rsid w:val="00BF10FC"/>
    <w:rsid w:val="00C14514"/>
    <w:rsid w:val="00C9577E"/>
    <w:rsid w:val="00CA02AD"/>
    <w:rsid w:val="00CC61E5"/>
    <w:rsid w:val="00D064A3"/>
    <w:rsid w:val="00D62A04"/>
    <w:rsid w:val="00D77F72"/>
    <w:rsid w:val="00D972F6"/>
    <w:rsid w:val="00DC1EDF"/>
    <w:rsid w:val="00DC27CA"/>
    <w:rsid w:val="00E44B66"/>
    <w:rsid w:val="00E51466"/>
    <w:rsid w:val="00E533CB"/>
    <w:rsid w:val="00E8172C"/>
    <w:rsid w:val="00EB0ADD"/>
    <w:rsid w:val="00EB2E02"/>
    <w:rsid w:val="00EC72BA"/>
    <w:rsid w:val="00ED4D29"/>
    <w:rsid w:val="00ED6A37"/>
    <w:rsid w:val="00EF0F08"/>
    <w:rsid w:val="00EF60F7"/>
    <w:rsid w:val="00F031C3"/>
    <w:rsid w:val="00FC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2C7D5"/>
  <w15:chartTrackingRefBased/>
  <w15:docId w15:val="{575DEA16-F8E5-4177-A335-7792EFFF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CCE"/>
    <w:pPr>
      <w:spacing w:after="0" w:line="240" w:lineRule="auto"/>
    </w:pPr>
    <w:rPr>
      <w:rFonts w:ascii="Times New Roman" w:eastAsia="SimSu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4C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C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C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4C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4C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4CC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4CC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4CC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4CC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C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C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4C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4C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4C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4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4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4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4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4C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4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4CC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4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4CC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4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4CC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4C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4C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4C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4CC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B4CC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CCE"/>
    <w:rPr>
      <w:rFonts w:ascii="Times New Roman" w:eastAsia="SimSu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uiPriority w:val="99"/>
    <w:semiHidden/>
    <w:unhideWhenUsed/>
    <w:rsid w:val="008B4CCE"/>
  </w:style>
  <w:style w:type="paragraph" w:styleId="Header">
    <w:name w:val="header"/>
    <w:basedOn w:val="Normal"/>
    <w:link w:val="HeaderChar"/>
    <w:uiPriority w:val="99"/>
    <w:unhideWhenUsed/>
    <w:rsid w:val="008B4C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CCE"/>
    <w:rPr>
      <w:rFonts w:ascii="Times New Roman" w:eastAsia="SimSun" w:hAnsi="Times New Roman" w:cs="Times New Roman"/>
      <w:kern w:val="0"/>
      <w:lang w:val="en-US" w:eastAsia="en-GB"/>
      <w14:ligatures w14:val="none"/>
    </w:rPr>
  </w:style>
  <w:style w:type="paragraph" w:customStyle="1" w:styleId="Default">
    <w:name w:val="Default"/>
    <w:rsid w:val="008B4CCE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kern w:val="0"/>
      <w14:ligatures w14:val="none"/>
    </w:rPr>
  </w:style>
  <w:style w:type="character" w:customStyle="1" w:styleId="cf01">
    <w:name w:val="cf01"/>
    <w:rsid w:val="008B4CCE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9845F0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533CB"/>
    <w:pPr>
      <w:spacing w:after="0" w:line="240" w:lineRule="auto"/>
    </w:pPr>
    <w:rPr>
      <w:rFonts w:ascii="Calibri" w:eastAsia="DengXian" w:hAnsi="Calibri" w:cs="Times New Roman"/>
      <w:kern w:val="0"/>
      <w:sz w:val="22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76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12</Words>
  <Characters>10692</Characters>
  <Application>Microsoft Office Word</Application>
  <DocSecurity>0</DocSecurity>
  <Lines>1527</Lines>
  <Paragraphs>1041</Paragraphs>
  <ScaleCrop>false</ScaleCrop>
  <Company/>
  <LinksUpToDate>false</LinksUpToDate>
  <CharactersWithSpaces>1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aye</dc:creator>
  <cp:keywords/>
  <dc:description/>
  <cp:lastModifiedBy>Adam Faye</cp:lastModifiedBy>
  <cp:revision>3</cp:revision>
  <dcterms:created xsi:type="dcterms:W3CDTF">2025-12-03T19:34:00Z</dcterms:created>
  <dcterms:modified xsi:type="dcterms:W3CDTF">2025-12-03T19:35:00Z</dcterms:modified>
</cp:coreProperties>
</file>